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7FAD5D" w14:textId="36681387" w:rsidR="00ED07D6" w:rsidRPr="00EF645B" w:rsidRDefault="00ED07D6" w:rsidP="00ED07D6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Multimedia Appendix </w:t>
      </w:r>
      <w:r w:rsidRPr="00EF645B">
        <w:rPr>
          <w:rFonts w:ascii="Arial" w:hAnsi="Arial" w:cs="Arial"/>
          <w:b/>
          <w:sz w:val="22"/>
          <w:szCs w:val="22"/>
        </w:rPr>
        <w:t>3: COREQ checklist for reporting qualitative research</w:t>
      </w:r>
    </w:p>
    <w:p w14:paraId="7C2A9E46" w14:textId="77777777" w:rsidR="00ED07D6" w:rsidRPr="002E284C" w:rsidRDefault="00ED07D6" w:rsidP="00ED07D6">
      <w:r w:rsidRPr="002E284C">
        <w:t xml:space="preserve">Tong A, Sainsbury P, Craig J. Consolidated criteria for reporting qualitative research (COREQ): a 32-item checklist for interviews and focus groups. </w:t>
      </w:r>
      <w:r w:rsidRPr="002E284C">
        <w:rPr>
          <w:i/>
        </w:rPr>
        <w:t>International Journal for Quality in Health Care</w:t>
      </w:r>
      <w:r w:rsidRPr="002E284C">
        <w:t>. 2007. Volume 19, Number 6: pp. 349 – 357</w:t>
      </w:r>
    </w:p>
    <w:p w14:paraId="0A06ED4D" w14:textId="77777777" w:rsidR="00ED07D6" w:rsidRPr="002E284C" w:rsidRDefault="00ED07D6" w:rsidP="00ED07D6"/>
    <w:p w14:paraId="46CA5ED7" w14:textId="77777777" w:rsidR="00ED07D6" w:rsidRPr="002E284C" w:rsidRDefault="00ED07D6" w:rsidP="00ED07D6"/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ED07D6" w:rsidRPr="002E284C" w14:paraId="2011B6FE" w14:textId="77777777" w:rsidTr="00F278C1">
        <w:tc>
          <w:tcPr>
            <w:tcW w:w="2844" w:type="dxa"/>
            <w:shd w:val="clear" w:color="auto" w:fill="C0C0C0"/>
          </w:tcPr>
          <w:p w14:paraId="5CA53CF7" w14:textId="77777777" w:rsidR="00ED07D6" w:rsidRPr="002E284C" w:rsidRDefault="00ED07D6" w:rsidP="00F278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b/>
              </w:rPr>
            </w:pPr>
            <w:r w:rsidRPr="002E284C">
              <w:rPr>
                <w:b/>
              </w:rPr>
              <w:t xml:space="preserve">No.  Item </w:t>
            </w:r>
          </w:p>
          <w:p w14:paraId="4A20A7EC" w14:textId="77777777" w:rsidR="00ED07D6" w:rsidRPr="002E284C" w:rsidRDefault="00ED07D6" w:rsidP="00F278C1">
            <w:pPr>
              <w:rPr>
                <w:b/>
              </w:rPr>
            </w:pPr>
          </w:p>
        </w:tc>
        <w:tc>
          <w:tcPr>
            <w:tcW w:w="4356" w:type="dxa"/>
            <w:shd w:val="clear" w:color="auto" w:fill="C0C0C0"/>
          </w:tcPr>
          <w:p w14:paraId="61D6DA8E" w14:textId="77777777" w:rsidR="00ED07D6" w:rsidRPr="002E284C" w:rsidRDefault="00ED07D6" w:rsidP="00F278C1">
            <w:pPr>
              <w:rPr>
                <w:b/>
              </w:rPr>
            </w:pPr>
            <w:r w:rsidRPr="002E284C">
              <w:rPr>
                <w:b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14:paraId="0A8B60EA" w14:textId="77777777" w:rsidR="00ED07D6" w:rsidRPr="002E284C" w:rsidRDefault="00ED07D6" w:rsidP="00F278C1">
            <w:pPr>
              <w:rPr>
                <w:b/>
              </w:rPr>
            </w:pPr>
            <w:r w:rsidRPr="002E284C">
              <w:rPr>
                <w:b/>
              </w:rPr>
              <w:t>Reported on Page #</w:t>
            </w:r>
          </w:p>
        </w:tc>
      </w:tr>
      <w:tr w:rsidR="00ED07D6" w:rsidRPr="002E284C" w14:paraId="256ED9B2" w14:textId="77777777" w:rsidTr="00F278C1">
        <w:tc>
          <w:tcPr>
            <w:tcW w:w="2844" w:type="dxa"/>
          </w:tcPr>
          <w:p w14:paraId="62A5FAC6" w14:textId="77777777" w:rsidR="00ED07D6" w:rsidRPr="002E284C" w:rsidRDefault="00ED07D6" w:rsidP="00F278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b/>
              </w:rPr>
            </w:pPr>
            <w:r w:rsidRPr="002E284C">
              <w:rPr>
                <w:b/>
              </w:rPr>
              <w:t xml:space="preserve">Domain 1: Research team and reﬂexivity </w:t>
            </w:r>
          </w:p>
        </w:tc>
        <w:tc>
          <w:tcPr>
            <w:tcW w:w="4356" w:type="dxa"/>
          </w:tcPr>
          <w:p w14:paraId="1492693B" w14:textId="77777777" w:rsidR="00ED07D6" w:rsidRPr="002E284C" w:rsidRDefault="00ED07D6" w:rsidP="00F278C1"/>
        </w:tc>
        <w:tc>
          <w:tcPr>
            <w:tcW w:w="2340" w:type="dxa"/>
          </w:tcPr>
          <w:p w14:paraId="4FDBB41B" w14:textId="77777777" w:rsidR="00ED07D6" w:rsidRPr="002E284C" w:rsidRDefault="00ED07D6" w:rsidP="00F278C1"/>
          <w:p w14:paraId="3A994813" w14:textId="77777777" w:rsidR="00ED07D6" w:rsidRPr="002E284C" w:rsidRDefault="00ED07D6" w:rsidP="00F278C1"/>
        </w:tc>
      </w:tr>
      <w:tr w:rsidR="00ED07D6" w:rsidRPr="002E284C" w14:paraId="73CB8ECC" w14:textId="77777777" w:rsidTr="00F278C1">
        <w:tc>
          <w:tcPr>
            <w:tcW w:w="2844" w:type="dxa"/>
          </w:tcPr>
          <w:p w14:paraId="28A23E82" w14:textId="77777777" w:rsidR="00ED07D6" w:rsidRPr="002E284C" w:rsidRDefault="00ED07D6" w:rsidP="00F278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i/>
              </w:rPr>
            </w:pPr>
            <w:r w:rsidRPr="002E284C">
              <w:rPr>
                <w:i/>
              </w:rPr>
              <w:t xml:space="preserve">Personal Characteristics </w:t>
            </w:r>
          </w:p>
        </w:tc>
        <w:tc>
          <w:tcPr>
            <w:tcW w:w="4356" w:type="dxa"/>
          </w:tcPr>
          <w:p w14:paraId="7344C795" w14:textId="77777777" w:rsidR="00ED07D6" w:rsidRPr="002E284C" w:rsidRDefault="00ED07D6" w:rsidP="00F278C1"/>
        </w:tc>
        <w:tc>
          <w:tcPr>
            <w:tcW w:w="2340" w:type="dxa"/>
          </w:tcPr>
          <w:p w14:paraId="30A98E79" w14:textId="77777777" w:rsidR="00ED07D6" w:rsidRPr="002E284C" w:rsidRDefault="00ED07D6" w:rsidP="00F278C1"/>
        </w:tc>
      </w:tr>
      <w:tr w:rsidR="00ED07D6" w:rsidRPr="002E284C" w14:paraId="0229ADBB" w14:textId="77777777" w:rsidTr="00F278C1">
        <w:tc>
          <w:tcPr>
            <w:tcW w:w="2844" w:type="dxa"/>
          </w:tcPr>
          <w:p w14:paraId="633215F4" w14:textId="77777777" w:rsidR="00ED07D6" w:rsidRPr="002E284C" w:rsidRDefault="00ED07D6" w:rsidP="00F278C1">
            <w:r w:rsidRPr="002E284C">
              <w:t>1. Interviewer/facilitator</w:t>
            </w:r>
          </w:p>
        </w:tc>
        <w:tc>
          <w:tcPr>
            <w:tcW w:w="4356" w:type="dxa"/>
          </w:tcPr>
          <w:p w14:paraId="13811692" w14:textId="77777777" w:rsidR="00ED07D6" w:rsidRPr="002E284C" w:rsidRDefault="00ED07D6" w:rsidP="00F278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 w:rsidRPr="002E284C">
              <w:t xml:space="preserve">Which author/s conducted the interview or focus group? </w:t>
            </w:r>
          </w:p>
        </w:tc>
        <w:tc>
          <w:tcPr>
            <w:tcW w:w="2340" w:type="dxa"/>
          </w:tcPr>
          <w:p w14:paraId="5A4BAC37" w14:textId="77777777" w:rsidR="00ED07D6" w:rsidRPr="002E284C" w:rsidRDefault="00ED07D6" w:rsidP="00F278C1">
            <w:proofErr w:type="spellStart"/>
            <w:r>
              <w:rPr>
                <w:lang w:val="pt-BR"/>
              </w:rPr>
              <w:t>Author</w:t>
            </w:r>
            <w:proofErr w:type="spellEnd"/>
            <w:r>
              <w:rPr>
                <w:lang w:val="pt-BR"/>
              </w:rPr>
              <w:t xml:space="preserve"> </w:t>
            </w:r>
            <w:proofErr w:type="spellStart"/>
            <w:r>
              <w:rPr>
                <w:lang w:val="pt-BR"/>
              </w:rPr>
              <w:t>c</w:t>
            </w:r>
            <w:r w:rsidRPr="000A3475">
              <w:rPr>
                <w:lang w:val="pt-BR"/>
              </w:rPr>
              <w:t>ontributions</w:t>
            </w:r>
            <w:proofErr w:type="spellEnd"/>
          </w:p>
          <w:p w14:paraId="241A9745" w14:textId="77777777" w:rsidR="00ED07D6" w:rsidRPr="002E284C" w:rsidRDefault="00ED07D6" w:rsidP="00F278C1">
            <w:pPr>
              <w:ind w:firstLine="708"/>
              <w:rPr>
                <w:lang w:val="pt-BR"/>
              </w:rPr>
            </w:pPr>
          </w:p>
          <w:p w14:paraId="2B29EB03" w14:textId="77777777" w:rsidR="00ED07D6" w:rsidRPr="002E284C" w:rsidRDefault="00ED07D6" w:rsidP="00F278C1">
            <w:pPr>
              <w:ind w:firstLine="708"/>
              <w:rPr>
                <w:lang w:val="pt-BR"/>
              </w:rPr>
            </w:pPr>
          </w:p>
        </w:tc>
      </w:tr>
      <w:tr w:rsidR="00ED07D6" w:rsidRPr="002E284C" w14:paraId="36B26472" w14:textId="77777777" w:rsidTr="00F278C1">
        <w:tc>
          <w:tcPr>
            <w:tcW w:w="2844" w:type="dxa"/>
          </w:tcPr>
          <w:p w14:paraId="13FA9808" w14:textId="77777777" w:rsidR="00ED07D6" w:rsidRPr="002E284C" w:rsidRDefault="00ED07D6" w:rsidP="00F278C1">
            <w:r w:rsidRPr="002E284C">
              <w:t>2. Credentials</w:t>
            </w:r>
          </w:p>
        </w:tc>
        <w:tc>
          <w:tcPr>
            <w:tcW w:w="4356" w:type="dxa"/>
          </w:tcPr>
          <w:p w14:paraId="0FA72E1F" w14:textId="77777777" w:rsidR="00ED07D6" w:rsidRPr="002E284C" w:rsidRDefault="00ED07D6" w:rsidP="00F278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 w:rsidRPr="002E284C">
              <w:t xml:space="preserve">What were the researcher’s credentials? E.g. PhD, MD </w:t>
            </w:r>
          </w:p>
        </w:tc>
        <w:tc>
          <w:tcPr>
            <w:tcW w:w="2340" w:type="dxa"/>
          </w:tcPr>
          <w:p w14:paraId="1BA1231F" w14:textId="77777777" w:rsidR="00ED07D6" w:rsidRPr="002E284C" w:rsidRDefault="00ED07D6" w:rsidP="00F278C1">
            <w:proofErr w:type="spellStart"/>
            <w:r>
              <w:rPr>
                <w:lang w:val="pt-BR"/>
              </w:rPr>
              <w:t>Author</w:t>
            </w:r>
            <w:proofErr w:type="spellEnd"/>
            <w:r>
              <w:rPr>
                <w:lang w:val="pt-BR"/>
              </w:rPr>
              <w:t xml:space="preserve"> </w:t>
            </w:r>
            <w:proofErr w:type="spellStart"/>
            <w:r>
              <w:rPr>
                <w:lang w:val="pt-BR"/>
              </w:rPr>
              <w:t>c</w:t>
            </w:r>
            <w:r w:rsidRPr="000A3475">
              <w:rPr>
                <w:lang w:val="pt-BR"/>
              </w:rPr>
              <w:t>ontributions</w:t>
            </w:r>
            <w:proofErr w:type="spellEnd"/>
          </w:p>
          <w:p w14:paraId="0FCD1729" w14:textId="77777777" w:rsidR="00ED07D6" w:rsidRPr="002E284C" w:rsidRDefault="00ED07D6" w:rsidP="00F278C1"/>
          <w:p w14:paraId="49FE2A87" w14:textId="77777777" w:rsidR="00ED07D6" w:rsidRPr="002E284C" w:rsidRDefault="00ED07D6" w:rsidP="00F278C1"/>
        </w:tc>
      </w:tr>
      <w:tr w:rsidR="00ED07D6" w:rsidRPr="002E284C" w14:paraId="74BA7E13" w14:textId="77777777" w:rsidTr="00F278C1">
        <w:tc>
          <w:tcPr>
            <w:tcW w:w="2844" w:type="dxa"/>
          </w:tcPr>
          <w:p w14:paraId="74C4365D" w14:textId="77777777" w:rsidR="00ED07D6" w:rsidRPr="002E284C" w:rsidRDefault="00ED07D6" w:rsidP="00F278C1">
            <w:r w:rsidRPr="002E284C">
              <w:t>3. Occupation</w:t>
            </w:r>
          </w:p>
        </w:tc>
        <w:tc>
          <w:tcPr>
            <w:tcW w:w="4356" w:type="dxa"/>
          </w:tcPr>
          <w:p w14:paraId="26667C88" w14:textId="77777777" w:rsidR="00ED07D6" w:rsidRPr="002E284C" w:rsidRDefault="00ED07D6" w:rsidP="00F278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 w:rsidRPr="002E284C">
              <w:t xml:space="preserve">What was their occupation at the time of the study? </w:t>
            </w:r>
          </w:p>
        </w:tc>
        <w:tc>
          <w:tcPr>
            <w:tcW w:w="2340" w:type="dxa"/>
          </w:tcPr>
          <w:p w14:paraId="44C432DD" w14:textId="77777777" w:rsidR="00ED07D6" w:rsidRPr="002E284C" w:rsidRDefault="00ED07D6" w:rsidP="00F278C1">
            <w:proofErr w:type="spellStart"/>
            <w:r>
              <w:rPr>
                <w:lang w:val="pt-BR"/>
              </w:rPr>
              <w:t>Author</w:t>
            </w:r>
            <w:proofErr w:type="spellEnd"/>
            <w:r>
              <w:rPr>
                <w:lang w:val="pt-BR"/>
              </w:rPr>
              <w:t xml:space="preserve"> </w:t>
            </w:r>
            <w:proofErr w:type="spellStart"/>
            <w:r>
              <w:rPr>
                <w:lang w:val="pt-BR"/>
              </w:rPr>
              <w:t>c</w:t>
            </w:r>
            <w:r w:rsidRPr="000A3475">
              <w:rPr>
                <w:lang w:val="pt-BR"/>
              </w:rPr>
              <w:t>ontributions</w:t>
            </w:r>
            <w:proofErr w:type="spellEnd"/>
          </w:p>
          <w:p w14:paraId="35E030BC" w14:textId="77777777" w:rsidR="00ED07D6" w:rsidRPr="002E284C" w:rsidRDefault="00ED07D6" w:rsidP="00F278C1"/>
        </w:tc>
      </w:tr>
      <w:tr w:rsidR="00ED07D6" w:rsidRPr="002E284C" w14:paraId="05DEBB7E" w14:textId="77777777" w:rsidTr="00F278C1">
        <w:tc>
          <w:tcPr>
            <w:tcW w:w="2844" w:type="dxa"/>
          </w:tcPr>
          <w:p w14:paraId="3183A0AE" w14:textId="77777777" w:rsidR="00ED07D6" w:rsidRPr="002E284C" w:rsidRDefault="00ED07D6" w:rsidP="00F278C1">
            <w:r w:rsidRPr="002E284C">
              <w:t>4. Gender</w:t>
            </w:r>
          </w:p>
        </w:tc>
        <w:tc>
          <w:tcPr>
            <w:tcW w:w="4356" w:type="dxa"/>
          </w:tcPr>
          <w:p w14:paraId="21B7FDC4" w14:textId="77777777" w:rsidR="00ED07D6" w:rsidRPr="002E284C" w:rsidRDefault="00ED07D6" w:rsidP="00F278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 w:rsidRPr="002E284C">
              <w:t xml:space="preserve">Was the researcher male or female? </w:t>
            </w:r>
          </w:p>
        </w:tc>
        <w:tc>
          <w:tcPr>
            <w:tcW w:w="2340" w:type="dxa"/>
          </w:tcPr>
          <w:p w14:paraId="2A8F17C7" w14:textId="77777777" w:rsidR="00ED07D6" w:rsidRPr="002E284C" w:rsidRDefault="00ED07D6" w:rsidP="00F278C1">
            <w:r>
              <w:t>-</w:t>
            </w:r>
          </w:p>
          <w:p w14:paraId="4E900363" w14:textId="77777777" w:rsidR="00ED07D6" w:rsidRPr="002E284C" w:rsidRDefault="00ED07D6" w:rsidP="00F278C1"/>
        </w:tc>
      </w:tr>
      <w:tr w:rsidR="00ED07D6" w:rsidRPr="002E284C" w14:paraId="204BD2D8" w14:textId="77777777" w:rsidTr="00F278C1">
        <w:tc>
          <w:tcPr>
            <w:tcW w:w="2844" w:type="dxa"/>
          </w:tcPr>
          <w:p w14:paraId="4CCB9209" w14:textId="77777777" w:rsidR="00ED07D6" w:rsidRPr="002E284C" w:rsidRDefault="00ED07D6" w:rsidP="00F278C1">
            <w:r w:rsidRPr="002E284C">
              <w:t>5. Experience and training</w:t>
            </w:r>
          </w:p>
        </w:tc>
        <w:tc>
          <w:tcPr>
            <w:tcW w:w="4356" w:type="dxa"/>
          </w:tcPr>
          <w:p w14:paraId="38AE4520" w14:textId="77777777" w:rsidR="00ED07D6" w:rsidRPr="002E284C" w:rsidRDefault="00ED07D6" w:rsidP="00F278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 w:rsidRPr="002E284C">
              <w:t xml:space="preserve">What experience or training did the researcher have? </w:t>
            </w:r>
          </w:p>
        </w:tc>
        <w:tc>
          <w:tcPr>
            <w:tcW w:w="2340" w:type="dxa"/>
          </w:tcPr>
          <w:p w14:paraId="109EBF02" w14:textId="77777777" w:rsidR="00ED07D6" w:rsidRDefault="00ED07D6" w:rsidP="00F278C1">
            <w:r>
              <w:t>9</w:t>
            </w:r>
          </w:p>
          <w:p w14:paraId="35127629" w14:textId="77777777" w:rsidR="00ED07D6" w:rsidRPr="002E284C" w:rsidRDefault="00ED07D6" w:rsidP="00F278C1">
            <w:r>
              <w:t>Methods&gt; Qualitative data collection and analysis</w:t>
            </w:r>
          </w:p>
        </w:tc>
      </w:tr>
      <w:tr w:rsidR="00ED07D6" w:rsidRPr="002E284C" w14:paraId="2EA41B7A" w14:textId="77777777" w:rsidTr="00F278C1">
        <w:tc>
          <w:tcPr>
            <w:tcW w:w="2844" w:type="dxa"/>
          </w:tcPr>
          <w:p w14:paraId="17E47B0B" w14:textId="77777777" w:rsidR="00ED07D6" w:rsidRPr="002E284C" w:rsidRDefault="00ED07D6" w:rsidP="00F278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i/>
              </w:rPr>
            </w:pPr>
            <w:r w:rsidRPr="002E284C">
              <w:rPr>
                <w:i/>
              </w:rPr>
              <w:t xml:space="preserve">Relationship with participants </w:t>
            </w:r>
          </w:p>
        </w:tc>
        <w:tc>
          <w:tcPr>
            <w:tcW w:w="4356" w:type="dxa"/>
          </w:tcPr>
          <w:p w14:paraId="33510EEB" w14:textId="77777777" w:rsidR="00ED07D6" w:rsidRPr="002E284C" w:rsidRDefault="00ED07D6" w:rsidP="00F278C1"/>
        </w:tc>
        <w:tc>
          <w:tcPr>
            <w:tcW w:w="2340" w:type="dxa"/>
          </w:tcPr>
          <w:p w14:paraId="47B61082" w14:textId="77777777" w:rsidR="00ED07D6" w:rsidRPr="002E284C" w:rsidRDefault="00ED07D6" w:rsidP="00F278C1"/>
        </w:tc>
      </w:tr>
      <w:tr w:rsidR="00ED07D6" w:rsidRPr="002E284C" w14:paraId="65F74DB7" w14:textId="77777777" w:rsidTr="00F278C1">
        <w:tc>
          <w:tcPr>
            <w:tcW w:w="2844" w:type="dxa"/>
          </w:tcPr>
          <w:p w14:paraId="68BEDF66" w14:textId="77777777" w:rsidR="00ED07D6" w:rsidRPr="002E284C" w:rsidRDefault="00ED07D6" w:rsidP="00F278C1">
            <w:r w:rsidRPr="002E284C">
              <w:t>6. Relationship established</w:t>
            </w:r>
          </w:p>
        </w:tc>
        <w:tc>
          <w:tcPr>
            <w:tcW w:w="4356" w:type="dxa"/>
          </w:tcPr>
          <w:p w14:paraId="7D8D4237" w14:textId="77777777" w:rsidR="00ED07D6" w:rsidRPr="002E284C" w:rsidRDefault="00ED07D6" w:rsidP="00F278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 w:rsidRPr="002E284C">
              <w:t xml:space="preserve">Was a relationship established prior to study commencement? </w:t>
            </w:r>
          </w:p>
        </w:tc>
        <w:tc>
          <w:tcPr>
            <w:tcW w:w="2340" w:type="dxa"/>
          </w:tcPr>
          <w:p w14:paraId="2F3222FB" w14:textId="77777777" w:rsidR="00ED07D6" w:rsidRPr="00A41953" w:rsidDel="004F61B5" w:rsidRDefault="00ED07D6" w:rsidP="00F278C1">
            <w:pPr>
              <w:rPr>
                <w:lang w:val="pt-BR"/>
              </w:rPr>
            </w:pPr>
            <w:r>
              <w:rPr>
                <w:lang w:val="pt-BR"/>
              </w:rPr>
              <w:t>No</w:t>
            </w:r>
          </w:p>
          <w:p w14:paraId="3174B959" w14:textId="77777777" w:rsidR="00ED07D6" w:rsidRPr="002E284C" w:rsidRDefault="00ED07D6" w:rsidP="00F278C1">
            <w:r w:rsidRPr="002E284C">
              <w:t xml:space="preserve"> </w:t>
            </w:r>
          </w:p>
        </w:tc>
      </w:tr>
      <w:tr w:rsidR="00ED07D6" w:rsidRPr="002E284C" w14:paraId="5C912106" w14:textId="77777777" w:rsidTr="00F278C1">
        <w:trPr>
          <w:trHeight w:val="1521"/>
        </w:trPr>
        <w:tc>
          <w:tcPr>
            <w:tcW w:w="2844" w:type="dxa"/>
          </w:tcPr>
          <w:p w14:paraId="5B6D6322" w14:textId="77777777" w:rsidR="00ED07D6" w:rsidRPr="002E284C" w:rsidRDefault="00ED07D6" w:rsidP="00F278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 w:rsidRPr="002E284C">
              <w:t xml:space="preserve">7. Participant knowledge of the interviewer </w:t>
            </w:r>
          </w:p>
        </w:tc>
        <w:tc>
          <w:tcPr>
            <w:tcW w:w="4356" w:type="dxa"/>
          </w:tcPr>
          <w:p w14:paraId="0E8100A5" w14:textId="77777777" w:rsidR="00ED07D6" w:rsidRPr="002E284C" w:rsidRDefault="00ED07D6" w:rsidP="00F278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 w:rsidRPr="002E284C">
              <w:t xml:space="preserve">What did the participants know about the researcher? e.g. personal goals, reasons for doing the research </w:t>
            </w:r>
          </w:p>
        </w:tc>
        <w:tc>
          <w:tcPr>
            <w:tcW w:w="2340" w:type="dxa"/>
          </w:tcPr>
          <w:p w14:paraId="060285FF" w14:textId="77777777" w:rsidR="00ED07D6" w:rsidRPr="00A41953" w:rsidRDefault="00ED07D6" w:rsidP="00F278C1">
            <w:pPr>
              <w:rPr>
                <w:rStyle w:val="hps"/>
              </w:rPr>
            </w:pPr>
            <w:r>
              <w:t>7</w:t>
            </w:r>
          </w:p>
          <w:p w14:paraId="29DB4920" w14:textId="77777777" w:rsidR="00ED07D6" w:rsidRPr="002E284C" w:rsidRDefault="00ED07D6" w:rsidP="00F278C1">
            <w:r>
              <w:t>Methods</w:t>
            </w:r>
          </w:p>
        </w:tc>
      </w:tr>
      <w:tr w:rsidR="00ED07D6" w:rsidRPr="002E284C" w14:paraId="1C827AB5" w14:textId="77777777" w:rsidTr="00F278C1">
        <w:tc>
          <w:tcPr>
            <w:tcW w:w="2844" w:type="dxa"/>
          </w:tcPr>
          <w:p w14:paraId="46ACB933" w14:textId="77777777" w:rsidR="00ED07D6" w:rsidRPr="002E284C" w:rsidRDefault="00ED07D6" w:rsidP="00F278C1">
            <w:r w:rsidRPr="002E284C">
              <w:t>8. Interviewer characteristics</w:t>
            </w:r>
          </w:p>
        </w:tc>
        <w:tc>
          <w:tcPr>
            <w:tcW w:w="4356" w:type="dxa"/>
          </w:tcPr>
          <w:p w14:paraId="6B49A115" w14:textId="77777777" w:rsidR="00ED07D6" w:rsidRPr="002E284C" w:rsidRDefault="00ED07D6" w:rsidP="00F278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 w:rsidRPr="002E284C">
              <w:t xml:space="preserve">What characteristics were reported about the interviewer/facilitator? e.g. Bias, assumptions, reasons and interests in the research topic </w:t>
            </w:r>
          </w:p>
        </w:tc>
        <w:tc>
          <w:tcPr>
            <w:tcW w:w="2340" w:type="dxa"/>
          </w:tcPr>
          <w:p w14:paraId="02B58E61" w14:textId="77777777" w:rsidR="00ED07D6" w:rsidRPr="002E284C" w:rsidRDefault="00ED07D6" w:rsidP="00F278C1">
            <w:pPr>
              <w:rPr>
                <w:rStyle w:val="hps"/>
              </w:rPr>
            </w:pPr>
            <w:r w:rsidRPr="00F72021">
              <w:t xml:space="preserve">All the authors had a positive attitude towards </w:t>
            </w:r>
            <w:r>
              <w:t>mobile health technologies and online social networks</w:t>
            </w:r>
            <w:r w:rsidRPr="00F72021">
              <w:t>, but the authors strived to remain neutral in the conversations with participants.</w:t>
            </w:r>
          </w:p>
          <w:p w14:paraId="0A23DA83" w14:textId="77777777" w:rsidR="00ED07D6" w:rsidRPr="002E284C" w:rsidRDefault="00ED07D6" w:rsidP="00F278C1"/>
        </w:tc>
      </w:tr>
    </w:tbl>
    <w:p w14:paraId="54AA352E" w14:textId="77777777" w:rsidR="00ED07D6" w:rsidRPr="002E284C" w:rsidRDefault="00ED07D6" w:rsidP="00ED07D6">
      <w:r w:rsidRPr="002E284C"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ED07D6" w:rsidRPr="002E284C" w14:paraId="2E889628" w14:textId="77777777" w:rsidTr="00F278C1">
        <w:tc>
          <w:tcPr>
            <w:tcW w:w="2844" w:type="dxa"/>
          </w:tcPr>
          <w:p w14:paraId="20C70296" w14:textId="77777777" w:rsidR="00ED07D6" w:rsidRPr="002E284C" w:rsidRDefault="00ED07D6" w:rsidP="00F278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b/>
              </w:rPr>
            </w:pPr>
            <w:r w:rsidRPr="002E284C">
              <w:rPr>
                <w:b/>
              </w:rPr>
              <w:lastRenderedPageBreak/>
              <w:t xml:space="preserve">Domain 2: study design </w:t>
            </w:r>
          </w:p>
        </w:tc>
        <w:tc>
          <w:tcPr>
            <w:tcW w:w="4356" w:type="dxa"/>
          </w:tcPr>
          <w:p w14:paraId="0DBB009F" w14:textId="77777777" w:rsidR="00ED07D6" w:rsidRPr="002E284C" w:rsidRDefault="00ED07D6" w:rsidP="00F278C1"/>
        </w:tc>
        <w:tc>
          <w:tcPr>
            <w:tcW w:w="2340" w:type="dxa"/>
          </w:tcPr>
          <w:p w14:paraId="5A139C37" w14:textId="77777777" w:rsidR="00ED07D6" w:rsidRPr="002E284C" w:rsidRDefault="00ED07D6" w:rsidP="00F278C1"/>
          <w:p w14:paraId="3D5CDC9F" w14:textId="77777777" w:rsidR="00ED07D6" w:rsidRPr="002E284C" w:rsidRDefault="00ED07D6" w:rsidP="00F278C1"/>
        </w:tc>
      </w:tr>
      <w:tr w:rsidR="00ED07D6" w:rsidRPr="002E284C" w14:paraId="40EB3AE1" w14:textId="77777777" w:rsidTr="00F278C1">
        <w:tc>
          <w:tcPr>
            <w:tcW w:w="2844" w:type="dxa"/>
          </w:tcPr>
          <w:p w14:paraId="48F54091" w14:textId="77777777" w:rsidR="00ED07D6" w:rsidRPr="002E284C" w:rsidRDefault="00ED07D6" w:rsidP="00F278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i/>
              </w:rPr>
            </w:pPr>
            <w:r w:rsidRPr="002E284C">
              <w:rPr>
                <w:i/>
              </w:rPr>
              <w:t xml:space="preserve">Theoretical framework </w:t>
            </w:r>
          </w:p>
        </w:tc>
        <w:tc>
          <w:tcPr>
            <w:tcW w:w="4356" w:type="dxa"/>
          </w:tcPr>
          <w:p w14:paraId="03BAD1D2" w14:textId="77777777" w:rsidR="00ED07D6" w:rsidRPr="002E284C" w:rsidRDefault="00ED07D6" w:rsidP="00F278C1"/>
        </w:tc>
        <w:tc>
          <w:tcPr>
            <w:tcW w:w="2340" w:type="dxa"/>
          </w:tcPr>
          <w:p w14:paraId="31102248" w14:textId="77777777" w:rsidR="00ED07D6" w:rsidRPr="002E284C" w:rsidRDefault="00ED07D6" w:rsidP="00F278C1"/>
          <w:p w14:paraId="52FFF873" w14:textId="77777777" w:rsidR="00ED07D6" w:rsidRPr="002E284C" w:rsidRDefault="00ED07D6" w:rsidP="00F278C1"/>
        </w:tc>
      </w:tr>
      <w:tr w:rsidR="00ED07D6" w:rsidRPr="002E284C" w14:paraId="5AAD7AB7" w14:textId="77777777" w:rsidTr="00F278C1">
        <w:tc>
          <w:tcPr>
            <w:tcW w:w="2844" w:type="dxa"/>
          </w:tcPr>
          <w:p w14:paraId="1B3EA12F" w14:textId="77777777" w:rsidR="00ED07D6" w:rsidRPr="002E284C" w:rsidRDefault="00ED07D6" w:rsidP="00F278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 w:rsidRPr="002E284C">
              <w:t xml:space="preserve">9. Methodological orientation and Theory </w:t>
            </w:r>
          </w:p>
        </w:tc>
        <w:tc>
          <w:tcPr>
            <w:tcW w:w="4356" w:type="dxa"/>
          </w:tcPr>
          <w:p w14:paraId="4CBA3A93" w14:textId="77777777" w:rsidR="00ED07D6" w:rsidRPr="002E284C" w:rsidRDefault="00ED07D6" w:rsidP="00F278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 w:rsidRPr="002E284C"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2340" w:type="dxa"/>
          </w:tcPr>
          <w:p w14:paraId="1F660394" w14:textId="77777777" w:rsidR="00ED07D6" w:rsidRDefault="00ED07D6" w:rsidP="00F278C1">
            <w:r>
              <w:t>9</w:t>
            </w:r>
          </w:p>
          <w:p w14:paraId="27A40701" w14:textId="77777777" w:rsidR="00ED07D6" w:rsidRPr="002E284C" w:rsidRDefault="00ED07D6" w:rsidP="00F278C1">
            <w:r>
              <w:t>Methods&gt; Qualitative data collection and analysis</w:t>
            </w:r>
          </w:p>
        </w:tc>
      </w:tr>
      <w:tr w:rsidR="00ED07D6" w:rsidRPr="002E284C" w14:paraId="5BB684BA" w14:textId="77777777" w:rsidTr="00F278C1">
        <w:tc>
          <w:tcPr>
            <w:tcW w:w="2844" w:type="dxa"/>
          </w:tcPr>
          <w:p w14:paraId="4C49B804" w14:textId="77777777" w:rsidR="00ED07D6" w:rsidRPr="002E284C" w:rsidRDefault="00ED07D6" w:rsidP="00F278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i/>
              </w:rPr>
            </w:pPr>
            <w:r w:rsidRPr="002E284C">
              <w:rPr>
                <w:i/>
              </w:rPr>
              <w:t xml:space="preserve">Participant selection </w:t>
            </w:r>
          </w:p>
        </w:tc>
        <w:tc>
          <w:tcPr>
            <w:tcW w:w="4356" w:type="dxa"/>
          </w:tcPr>
          <w:p w14:paraId="43253CC2" w14:textId="77777777" w:rsidR="00ED07D6" w:rsidRPr="002E284C" w:rsidRDefault="00ED07D6" w:rsidP="00F278C1"/>
        </w:tc>
        <w:tc>
          <w:tcPr>
            <w:tcW w:w="2340" w:type="dxa"/>
          </w:tcPr>
          <w:p w14:paraId="0698A703" w14:textId="77777777" w:rsidR="00ED07D6" w:rsidRPr="002E284C" w:rsidRDefault="00ED07D6" w:rsidP="00F278C1"/>
          <w:p w14:paraId="294BCAF9" w14:textId="77777777" w:rsidR="00ED07D6" w:rsidRPr="002E284C" w:rsidRDefault="00ED07D6" w:rsidP="00F278C1"/>
        </w:tc>
      </w:tr>
      <w:tr w:rsidR="00ED07D6" w:rsidRPr="002E284C" w14:paraId="56F0AC11" w14:textId="77777777" w:rsidTr="00F278C1">
        <w:trPr>
          <w:trHeight w:val="1351"/>
        </w:trPr>
        <w:tc>
          <w:tcPr>
            <w:tcW w:w="2844" w:type="dxa"/>
          </w:tcPr>
          <w:p w14:paraId="040EBE59" w14:textId="77777777" w:rsidR="00ED07D6" w:rsidRPr="002E284C" w:rsidRDefault="00ED07D6" w:rsidP="00F278C1">
            <w:r w:rsidRPr="002E284C">
              <w:t>10. Sampling</w:t>
            </w:r>
          </w:p>
        </w:tc>
        <w:tc>
          <w:tcPr>
            <w:tcW w:w="4356" w:type="dxa"/>
          </w:tcPr>
          <w:p w14:paraId="44A90997" w14:textId="77777777" w:rsidR="00ED07D6" w:rsidRPr="002E284C" w:rsidRDefault="00ED07D6" w:rsidP="00F278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 w:rsidRPr="002E284C">
              <w:t xml:space="preserve">How were participants selected? e.g. purposive, convenience, consecutive, snowball </w:t>
            </w:r>
          </w:p>
        </w:tc>
        <w:tc>
          <w:tcPr>
            <w:tcW w:w="2340" w:type="dxa"/>
          </w:tcPr>
          <w:p w14:paraId="23E1B49B" w14:textId="77777777" w:rsidR="00ED07D6" w:rsidRDefault="00ED07D6" w:rsidP="00F278C1">
            <w:r>
              <w:t>6-7</w:t>
            </w:r>
          </w:p>
          <w:p w14:paraId="24DA747A" w14:textId="77777777" w:rsidR="00ED07D6" w:rsidRPr="002E284C" w:rsidRDefault="00ED07D6" w:rsidP="00F278C1">
            <w:pPr>
              <w:rPr>
                <w:rStyle w:val="hps"/>
              </w:rPr>
            </w:pPr>
            <w:r>
              <w:rPr>
                <w:rStyle w:val="hps"/>
              </w:rPr>
              <w:t>Methods&gt; Study sample and recruitment</w:t>
            </w:r>
          </w:p>
          <w:p w14:paraId="6BB341D0" w14:textId="77777777" w:rsidR="00ED07D6" w:rsidRPr="002E284C" w:rsidRDefault="00ED07D6" w:rsidP="00F278C1">
            <w:pPr>
              <w:autoSpaceDE w:val="0"/>
              <w:autoSpaceDN w:val="0"/>
              <w:adjustRightInd w:val="0"/>
              <w:jc w:val="both"/>
            </w:pPr>
          </w:p>
        </w:tc>
      </w:tr>
      <w:tr w:rsidR="00ED07D6" w:rsidRPr="002E284C" w14:paraId="1484D21F" w14:textId="77777777" w:rsidTr="00F278C1">
        <w:tc>
          <w:tcPr>
            <w:tcW w:w="2844" w:type="dxa"/>
          </w:tcPr>
          <w:p w14:paraId="6A05EA68" w14:textId="77777777" w:rsidR="00ED07D6" w:rsidRPr="002E284C" w:rsidRDefault="00ED07D6" w:rsidP="00F278C1">
            <w:r w:rsidRPr="002E284C">
              <w:t>11. Method of approach</w:t>
            </w:r>
          </w:p>
        </w:tc>
        <w:tc>
          <w:tcPr>
            <w:tcW w:w="4356" w:type="dxa"/>
          </w:tcPr>
          <w:p w14:paraId="7FFE76A3" w14:textId="77777777" w:rsidR="00ED07D6" w:rsidRPr="002E284C" w:rsidRDefault="00ED07D6" w:rsidP="00F278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 w:rsidRPr="002E284C">
              <w:t xml:space="preserve">How were participants approached? e.g. face-to-face, telephone, mail, email </w:t>
            </w:r>
          </w:p>
        </w:tc>
        <w:tc>
          <w:tcPr>
            <w:tcW w:w="2340" w:type="dxa"/>
          </w:tcPr>
          <w:p w14:paraId="601A49C4" w14:textId="77777777" w:rsidR="00ED07D6" w:rsidRPr="002E284C" w:rsidRDefault="00ED07D6" w:rsidP="00F278C1">
            <w:pPr>
              <w:rPr>
                <w:rStyle w:val="hps"/>
              </w:rPr>
            </w:pPr>
            <w:r>
              <w:t>6-7</w:t>
            </w:r>
          </w:p>
          <w:p w14:paraId="6B8CDC76" w14:textId="77777777" w:rsidR="00ED07D6" w:rsidRPr="002E284C" w:rsidRDefault="00ED07D6" w:rsidP="00F278C1">
            <w:r>
              <w:rPr>
                <w:rStyle w:val="hps"/>
              </w:rPr>
              <w:t>Methods&gt; Study sample and recruitment</w:t>
            </w:r>
          </w:p>
          <w:p w14:paraId="15F2892A" w14:textId="77777777" w:rsidR="00ED07D6" w:rsidRPr="002E284C" w:rsidRDefault="00ED07D6" w:rsidP="00F278C1"/>
        </w:tc>
      </w:tr>
      <w:tr w:rsidR="00ED07D6" w:rsidRPr="002E284C" w14:paraId="6E7D6816" w14:textId="77777777" w:rsidTr="00F278C1">
        <w:tc>
          <w:tcPr>
            <w:tcW w:w="2844" w:type="dxa"/>
          </w:tcPr>
          <w:p w14:paraId="467DBC23" w14:textId="77777777" w:rsidR="00ED07D6" w:rsidRPr="002E284C" w:rsidRDefault="00ED07D6" w:rsidP="00F278C1">
            <w:r w:rsidRPr="002E284C">
              <w:t>12. Sample size</w:t>
            </w:r>
          </w:p>
        </w:tc>
        <w:tc>
          <w:tcPr>
            <w:tcW w:w="4356" w:type="dxa"/>
          </w:tcPr>
          <w:p w14:paraId="60A7727D" w14:textId="77777777" w:rsidR="00ED07D6" w:rsidRPr="002E284C" w:rsidRDefault="00ED07D6" w:rsidP="00F278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 w:rsidRPr="002E284C">
              <w:t xml:space="preserve">How many participants were in the study? </w:t>
            </w:r>
          </w:p>
        </w:tc>
        <w:tc>
          <w:tcPr>
            <w:tcW w:w="2340" w:type="dxa"/>
          </w:tcPr>
          <w:p w14:paraId="12E01535" w14:textId="77777777" w:rsidR="00ED07D6" w:rsidRPr="002E284C" w:rsidRDefault="00ED07D6" w:rsidP="00F278C1">
            <w:r>
              <w:t>10</w:t>
            </w:r>
          </w:p>
          <w:p w14:paraId="399A4608" w14:textId="77777777" w:rsidR="00ED07D6" w:rsidRPr="002E284C" w:rsidRDefault="00ED07D6" w:rsidP="00F278C1">
            <w:r>
              <w:t>Results&gt; Sample characteristics</w:t>
            </w:r>
          </w:p>
        </w:tc>
      </w:tr>
      <w:tr w:rsidR="00ED07D6" w:rsidRPr="002E284C" w14:paraId="52521867" w14:textId="77777777" w:rsidTr="00F278C1">
        <w:tc>
          <w:tcPr>
            <w:tcW w:w="2844" w:type="dxa"/>
          </w:tcPr>
          <w:p w14:paraId="5C0F0342" w14:textId="77777777" w:rsidR="00ED07D6" w:rsidRPr="002E284C" w:rsidRDefault="00ED07D6" w:rsidP="00F278C1">
            <w:r w:rsidRPr="002E284C">
              <w:t>13. Non-participation</w:t>
            </w:r>
          </w:p>
        </w:tc>
        <w:tc>
          <w:tcPr>
            <w:tcW w:w="4356" w:type="dxa"/>
          </w:tcPr>
          <w:p w14:paraId="46FCF123" w14:textId="77777777" w:rsidR="00ED07D6" w:rsidRPr="002E284C" w:rsidRDefault="00ED07D6" w:rsidP="00F278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 w:rsidRPr="002E284C">
              <w:t xml:space="preserve">How many people refused to participate or dropped out? Reasons? </w:t>
            </w:r>
          </w:p>
        </w:tc>
        <w:tc>
          <w:tcPr>
            <w:tcW w:w="2340" w:type="dxa"/>
          </w:tcPr>
          <w:p w14:paraId="70BBB6B6" w14:textId="77777777" w:rsidR="00ED07D6" w:rsidRDefault="00ED07D6" w:rsidP="00F278C1">
            <w:r>
              <w:t>10</w:t>
            </w:r>
          </w:p>
          <w:p w14:paraId="6C5D4CA4" w14:textId="77777777" w:rsidR="00ED07D6" w:rsidRPr="00EB7EFC" w:rsidRDefault="00ED07D6" w:rsidP="00F278C1">
            <w:r>
              <w:t>Results&gt; Sample characteristics</w:t>
            </w:r>
          </w:p>
        </w:tc>
      </w:tr>
      <w:tr w:rsidR="00ED07D6" w:rsidRPr="002E284C" w14:paraId="7A785DB8" w14:textId="77777777" w:rsidTr="00F278C1">
        <w:tc>
          <w:tcPr>
            <w:tcW w:w="2844" w:type="dxa"/>
          </w:tcPr>
          <w:p w14:paraId="327F05C1" w14:textId="77777777" w:rsidR="00ED07D6" w:rsidRPr="002E284C" w:rsidRDefault="00ED07D6" w:rsidP="00F278C1">
            <w:pPr>
              <w:rPr>
                <w:i/>
              </w:rPr>
            </w:pPr>
            <w:r w:rsidRPr="002E284C">
              <w:rPr>
                <w:i/>
              </w:rPr>
              <w:t>Setting</w:t>
            </w:r>
          </w:p>
        </w:tc>
        <w:tc>
          <w:tcPr>
            <w:tcW w:w="4356" w:type="dxa"/>
          </w:tcPr>
          <w:p w14:paraId="4E0C8AE3" w14:textId="77777777" w:rsidR="00ED07D6" w:rsidRPr="002E284C" w:rsidRDefault="00ED07D6" w:rsidP="00F278C1"/>
        </w:tc>
        <w:tc>
          <w:tcPr>
            <w:tcW w:w="2340" w:type="dxa"/>
          </w:tcPr>
          <w:p w14:paraId="52391522" w14:textId="77777777" w:rsidR="00ED07D6" w:rsidRPr="002E284C" w:rsidRDefault="00ED07D6" w:rsidP="00F278C1"/>
          <w:p w14:paraId="72EC9E0D" w14:textId="77777777" w:rsidR="00ED07D6" w:rsidRPr="002E284C" w:rsidRDefault="00ED07D6" w:rsidP="00F278C1"/>
        </w:tc>
      </w:tr>
      <w:tr w:rsidR="00ED07D6" w:rsidRPr="002E284C" w14:paraId="4FEE9FE4" w14:textId="77777777" w:rsidTr="00F278C1">
        <w:tc>
          <w:tcPr>
            <w:tcW w:w="2844" w:type="dxa"/>
          </w:tcPr>
          <w:p w14:paraId="76B04591" w14:textId="77777777" w:rsidR="00ED07D6" w:rsidRPr="002E284C" w:rsidRDefault="00ED07D6" w:rsidP="00F278C1">
            <w:r w:rsidRPr="002E284C">
              <w:t>14. Setting of data collection</w:t>
            </w:r>
          </w:p>
        </w:tc>
        <w:tc>
          <w:tcPr>
            <w:tcW w:w="4356" w:type="dxa"/>
          </w:tcPr>
          <w:p w14:paraId="6369B0E7" w14:textId="77777777" w:rsidR="00ED07D6" w:rsidRPr="002E284C" w:rsidRDefault="00ED07D6" w:rsidP="00F278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 w:rsidRPr="002E284C">
              <w:t xml:space="preserve">Where was the data collected? e.g. home, clinic, workplace </w:t>
            </w:r>
          </w:p>
        </w:tc>
        <w:tc>
          <w:tcPr>
            <w:tcW w:w="2340" w:type="dxa"/>
          </w:tcPr>
          <w:p w14:paraId="68B4770A" w14:textId="77777777" w:rsidR="00ED07D6" w:rsidRDefault="00ED07D6" w:rsidP="00F278C1">
            <w:r>
              <w:t>6-7</w:t>
            </w:r>
          </w:p>
          <w:p w14:paraId="6E47B4C3" w14:textId="77777777" w:rsidR="00ED07D6" w:rsidRPr="002E284C" w:rsidRDefault="00ED07D6" w:rsidP="00F278C1">
            <w:r>
              <w:rPr>
                <w:rStyle w:val="hps"/>
              </w:rPr>
              <w:t>Methods</w:t>
            </w:r>
          </w:p>
        </w:tc>
      </w:tr>
      <w:tr w:rsidR="00ED07D6" w:rsidRPr="002E284C" w14:paraId="66E04901" w14:textId="77777777" w:rsidTr="00F278C1">
        <w:tc>
          <w:tcPr>
            <w:tcW w:w="2844" w:type="dxa"/>
          </w:tcPr>
          <w:p w14:paraId="1078BBD5" w14:textId="77777777" w:rsidR="00ED07D6" w:rsidRPr="002E284C" w:rsidRDefault="00ED07D6" w:rsidP="00F278C1">
            <w:r w:rsidRPr="002E284C">
              <w:t>15. Presence of non-participants</w:t>
            </w:r>
          </w:p>
        </w:tc>
        <w:tc>
          <w:tcPr>
            <w:tcW w:w="4356" w:type="dxa"/>
          </w:tcPr>
          <w:p w14:paraId="02CA913B" w14:textId="77777777" w:rsidR="00ED07D6" w:rsidRPr="002E284C" w:rsidRDefault="00ED07D6" w:rsidP="00F278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 w:rsidRPr="002E284C">
              <w:t xml:space="preserve">Was anyone else present besides the participants and researchers? </w:t>
            </w:r>
          </w:p>
        </w:tc>
        <w:tc>
          <w:tcPr>
            <w:tcW w:w="2340" w:type="dxa"/>
          </w:tcPr>
          <w:p w14:paraId="30323669" w14:textId="77777777" w:rsidR="00ED07D6" w:rsidRPr="002E284C" w:rsidRDefault="00ED07D6" w:rsidP="00F278C1">
            <w:pPr>
              <w:rPr>
                <w:rStyle w:val="hps"/>
              </w:rPr>
            </w:pPr>
            <w:r>
              <w:rPr>
                <w:rStyle w:val="hps"/>
              </w:rPr>
              <w:t>No</w:t>
            </w:r>
          </w:p>
          <w:p w14:paraId="115E39E9" w14:textId="77777777" w:rsidR="00ED07D6" w:rsidRPr="002E284C" w:rsidRDefault="00ED07D6" w:rsidP="00F278C1">
            <w:pPr>
              <w:rPr>
                <w:color w:val="008000"/>
              </w:rPr>
            </w:pPr>
          </w:p>
        </w:tc>
      </w:tr>
      <w:tr w:rsidR="00ED07D6" w:rsidRPr="002E284C" w14:paraId="08386457" w14:textId="77777777" w:rsidTr="00F278C1">
        <w:tc>
          <w:tcPr>
            <w:tcW w:w="2844" w:type="dxa"/>
          </w:tcPr>
          <w:p w14:paraId="455D8F64" w14:textId="77777777" w:rsidR="00ED07D6" w:rsidRPr="002E284C" w:rsidRDefault="00ED07D6" w:rsidP="00F278C1">
            <w:r w:rsidRPr="002E284C">
              <w:t>16. Description of sample</w:t>
            </w:r>
          </w:p>
        </w:tc>
        <w:tc>
          <w:tcPr>
            <w:tcW w:w="4356" w:type="dxa"/>
          </w:tcPr>
          <w:p w14:paraId="3152DBFA" w14:textId="77777777" w:rsidR="00ED07D6" w:rsidRPr="002E284C" w:rsidRDefault="00ED07D6" w:rsidP="00F278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 w:rsidRPr="002E284C">
              <w:t xml:space="preserve">What are the important characteristics of the sample? e.g. demographic data, date </w:t>
            </w:r>
          </w:p>
        </w:tc>
        <w:tc>
          <w:tcPr>
            <w:tcW w:w="2340" w:type="dxa"/>
          </w:tcPr>
          <w:p w14:paraId="52CDC7D5" w14:textId="77777777" w:rsidR="00ED07D6" w:rsidRPr="002E284C" w:rsidRDefault="00ED07D6" w:rsidP="00F278C1">
            <w:pPr>
              <w:rPr>
                <w:rStyle w:val="hps"/>
                <w:lang w:val="en"/>
              </w:rPr>
            </w:pPr>
            <w:r>
              <w:rPr>
                <w:rStyle w:val="hps"/>
                <w:lang w:val="en"/>
              </w:rPr>
              <w:t>1</w:t>
            </w:r>
            <w:r>
              <w:rPr>
                <w:rStyle w:val="hps"/>
              </w:rPr>
              <w:t>0</w:t>
            </w:r>
          </w:p>
          <w:p w14:paraId="3B781131" w14:textId="77777777" w:rsidR="00ED07D6" w:rsidRPr="002E284C" w:rsidRDefault="00ED07D6" w:rsidP="00F278C1">
            <w:pPr>
              <w:rPr>
                <w:color w:val="008000"/>
              </w:rPr>
            </w:pPr>
            <w:r>
              <w:t>Results&gt; Sample characteristics</w:t>
            </w:r>
          </w:p>
        </w:tc>
      </w:tr>
      <w:tr w:rsidR="00ED07D6" w:rsidRPr="002E284C" w14:paraId="4329297C" w14:textId="77777777" w:rsidTr="00F278C1">
        <w:tc>
          <w:tcPr>
            <w:tcW w:w="2844" w:type="dxa"/>
          </w:tcPr>
          <w:p w14:paraId="766E016B" w14:textId="77777777" w:rsidR="00ED07D6" w:rsidRPr="002E284C" w:rsidRDefault="00ED07D6" w:rsidP="00F278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i/>
              </w:rPr>
            </w:pPr>
            <w:r w:rsidRPr="002E284C">
              <w:rPr>
                <w:i/>
              </w:rPr>
              <w:t xml:space="preserve">Data collection </w:t>
            </w:r>
          </w:p>
        </w:tc>
        <w:tc>
          <w:tcPr>
            <w:tcW w:w="4356" w:type="dxa"/>
          </w:tcPr>
          <w:p w14:paraId="75395F54" w14:textId="77777777" w:rsidR="00ED07D6" w:rsidRPr="002E284C" w:rsidRDefault="00ED07D6" w:rsidP="00F278C1"/>
        </w:tc>
        <w:tc>
          <w:tcPr>
            <w:tcW w:w="2340" w:type="dxa"/>
          </w:tcPr>
          <w:p w14:paraId="350B044A" w14:textId="77777777" w:rsidR="00ED07D6" w:rsidRPr="002E284C" w:rsidRDefault="00ED07D6" w:rsidP="00F278C1"/>
          <w:p w14:paraId="02B05E95" w14:textId="77777777" w:rsidR="00ED07D6" w:rsidRPr="002E284C" w:rsidRDefault="00ED07D6" w:rsidP="00F278C1"/>
        </w:tc>
      </w:tr>
      <w:tr w:rsidR="00ED07D6" w:rsidRPr="002E284C" w14:paraId="08DECFF9" w14:textId="77777777" w:rsidTr="00F278C1">
        <w:trPr>
          <w:trHeight w:val="825"/>
        </w:trPr>
        <w:tc>
          <w:tcPr>
            <w:tcW w:w="2844" w:type="dxa"/>
          </w:tcPr>
          <w:p w14:paraId="1D294C19" w14:textId="77777777" w:rsidR="00ED07D6" w:rsidRPr="002E284C" w:rsidRDefault="00ED07D6" w:rsidP="00F278C1">
            <w:r w:rsidRPr="002E284C">
              <w:t>17. Interview guide</w:t>
            </w:r>
          </w:p>
        </w:tc>
        <w:tc>
          <w:tcPr>
            <w:tcW w:w="4356" w:type="dxa"/>
          </w:tcPr>
          <w:p w14:paraId="54592197" w14:textId="77777777" w:rsidR="00ED07D6" w:rsidRPr="002E284C" w:rsidRDefault="00ED07D6" w:rsidP="00F278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 w:rsidRPr="002E284C">
              <w:t xml:space="preserve">Were questions, prompts, guides provided by the authors? Was it pilot tested? </w:t>
            </w:r>
          </w:p>
        </w:tc>
        <w:tc>
          <w:tcPr>
            <w:tcW w:w="2340" w:type="dxa"/>
          </w:tcPr>
          <w:p w14:paraId="7A6A74C5" w14:textId="77777777" w:rsidR="00ED07D6" w:rsidRDefault="00ED07D6" w:rsidP="00F278C1">
            <w:r>
              <w:t>9</w:t>
            </w:r>
          </w:p>
          <w:p w14:paraId="610E9E61" w14:textId="77777777" w:rsidR="00ED07D6" w:rsidRPr="00787A71" w:rsidRDefault="00ED07D6" w:rsidP="00F278C1">
            <w:r>
              <w:t>Methods&gt; Qualitative data collection and analysis</w:t>
            </w:r>
          </w:p>
        </w:tc>
      </w:tr>
      <w:tr w:rsidR="00ED07D6" w:rsidRPr="002E284C" w14:paraId="739ED7E9" w14:textId="77777777" w:rsidTr="00F278C1">
        <w:tc>
          <w:tcPr>
            <w:tcW w:w="2844" w:type="dxa"/>
          </w:tcPr>
          <w:p w14:paraId="66DD4A0A" w14:textId="77777777" w:rsidR="00ED07D6" w:rsidRPr="002E284C" w:rsidRDefault="00ED07D6" w:rsidP="00F278C1">
            <w:r w:rsidRPr="002E284C">
              <w:t>18. Repeat interviews</w:t>
            </w:r>
          </w:p>
        </w:tc>
        <w:tc>
          <w:tcPr>
            <w:tcW w:w="4356" w:type="dxa"/>
          </w:tcPr>
          <w:p w14:paraId="526E3F84" w14:textId="77777777" w:rsidR="00ED07D6" w:rsidRPr="002E284C" w:rsidRDefault="00ED07D6" w:rsidP="00F278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 w:rsidRPr="002E284C">
              <w:t xml:space="preserve">Were repeat interviews carried out? If yes, how many? </w:t>
            </w:r>
          </w:p>
        </w:tc>
        <w:tc>
          <w:tcPr>
            <w:tcW w:w="2340" w:type="dxa"/>
          </w:tcPr>
          <w:p w14:paraId="6A879BA5" w14:textId="77777777" w:rsidR="00ED07D6" w:rsidRPr="002E284C" w:rsidRDefault="00ED07D6" w:rsidP="00F278C1">
            <w:pPr>
              <w:rPr>
                <w:rStyle w:val="hps"/>
              </w:rPr>
            </w:pPr>
            <w:r>
              <w:rPr>
                <w:rStyle w:val="hps"/>
              </w:rPr>
              <w:t>6-7</w:t>
            </w:r>
          </w:p>
          <w:p w14:paraId="6F6AE9F9" w14:textId="77777777" w:rsidR="00ED07D6" w:rsidRPr="002E284C" w:rsidRDefault="00ED07D6" w:rsidP="00F278C1">
            <w:r>
              <w:t>Methods</w:t>
            </w:r>
          </w:p>
        </w:tc>
      </w:tr>
      <w:tr w:rsidR="00ED07D6" w:rsidRPr="002E284C" w14:paraId="4FC3BB9F" w14:textId="77777777" w:rsidTr="00F278C1">
        <w:tc>
          <w:tcPr>
            <w:tcW w:w="2844" w:type="dxa"/>
          </w:tcPr>
          <w:p w14:paraId="2FCDF98F" w14:textId="77777777" w:rsidR="00ED07D6" w:rsidRPr="002E284C" w:rsidRDefault="00ED07D6" w:rsidP="00F278C1">
            <w:r w:rsidRPr="002E284C">
              <w:t>19. Audio/visual recording</w:t>
            </w:r>
          </w:p>
        </w:tc>
        <w:tc>
          <w:tcPr>
            <w:tcW w:w="4356" w:type="dxa"/>
          </w:tcPr>
          <w:p w14:paraId="0BEBBCCB" w14:textId="77777777" w:rsidR="00ED07D6" w:rsidRPr="002E284C" w:rsidRDefault="00ED07D6" w:rsidP="00F278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 w:rsidRPr="002E284C">
              <w:t xml:space="preserve">Did the research use audio or visual recording to collect the data? </w:t>
            </w:r>
          </w:p>
        </w:tc>
        <w:tc>
          <w:tcPr>
            <w:tcW w:w="2340" w:type="dxa"/>
          </w:tcPr>
          <w:p w14:paraId="6DB6630D" w14:textId="77777777" w:rsidR="00ED07D6" w:rsidRDefault="00ED07D6" w:rsidP="00F278C1">
            <w:pPr>
              <w:rPr>
                <w:rStyle w:val="hps"/>
                <w:color w:val="222222"/>
                <w:lang w:val="en"/>
              </w:rPr>
            </w:pPr>
            <w:r>
              <w:rPr>
                <w:rStyle w:val="hps"/>
                <w:color w:val="222222"/>
                <w:lang w:val="en"/>
              </w:rPr>
              <w:t>9</w:t>
            </w:r>
          </w:p>
          <w:p w14:paraId="0902E97B" w14:textId="77777777" w:rsidR="00ED07D6" w:rsidRPr="002E284C" w:rsidRDefault="00ED07D6" w:rsidP="00F278C1">
            <w:r>
              <w:t>Methods&gt; Qualitative data collection and analysis</w:t>
            </w:r>
          </w:p>
        </w:tc>
      </w:tr>
      <w:tr w:rsidR="00ED07D6" w:rsidRPr="002E284C" w14:paraId="35373272" w14:textId="77777777" w:rsidTr="00F278C1">
        <w:trPr>
          <w:trHeight w:val="1077"/>
        </w:trPr>
        <w:tc>
          <w:tcPr>
            <w:tcW w:w="2844" w:type="dxa"/>
          </w:tcPr>
          <w:p w14:paraId="2301957C" w14:textId="77777777" w:rsidR="00ED07D6" w:rsidRPr="002E284C" w:rsidRDefault="00ED07D6" w:rsidP="00F278C1">
            <w:r w:rsidRPr="002E284C">
              <w:lastRenderedPageBreak/>
              <w:t>20. Field notes</w:t>
            </w:r>
          </w:p>
        </w:tc>
        <w:tc>
          <w:tcPr>
            <w:tcW w:w="4356" w:type="dxa"/>
          </w:tcPr>
          <w:p w14:paraId="0ED07DE8" w14:textId="77777777" w:rsidR="00ED07D6" w:rsidRPr="002E284C" w:rsidRDefault="00ED07D6" w:rsidP="00F278C1">
            <w:r w:rsidRPr="002E284C">
              <w:t>Were ﬁeld notes made during and/or after the interview or focus group?</w:t>
            </w:r>
          </w:p>
        </w:tc>
        <w:tc>
          <w:tcPr>
            <w:tcW w:w="2340" w:type="dxa"/>
          </w:tcPr>
          <w:p w14:paraId="6F7AE82C" w14:textId="77777777" w:rsidR="00ED07D6" w:rsidRDefault="00ED07D6" w:rsidP="00F278C1">
            <w:pPr>
              <w:rPr>
                <w:rStyle w:val="hps"/>
                <w:color w:val="222222"/>
                <w:lang w:val="en"/>
              </w:rPr>
            </w:pPr>
            <w:r>
              <w:rPr>
                <w:rStyle w:val="hps"/>
                <w:color w:val="222222"/>
                <w:lang w:val="en"/>
              </w:rPr>
              <w:t>9</w:t>
            </w:r>
            <w:r w:rsidRPr="002E284C">
              <w:rPr>
                <w:rStyle w:val="hps"/>
                <w:color w:val="222222"/>
                <w:lang w:val="en"/>
              </w:rPr>
              <w:t xml:space="preserve"> </w:t>
            </w:r>
          </w:p>
          <w:p w14:paraId="5929D758" w14:textId="77777777" w:rsidR="00ED07D6" w:rsidRPr="002E284C" w:rsidRDefault="00ED07D6" w:rsidP="00F278C1">
            <w:pPr>
              <w:rPr>
                <w:color w:val="008000"/>
              </w:rPr>
            </w:pPr>
            <w:r>
              <w:t>Methods&gt; Qualitative data collection and analysis</w:t>
            </w:r>
          </w:p>
        </w:tc>
      </w:tr>
      <w:tr w:rsidR="00ED07D6" w:rsidRPr="002E284C" w14:paraId="40696C92" w14:textId="77777777" w:rsidTr="00F278C1">
        <w:tc>
          <w:tcPr>
            <w:tcW w:w="2844" w:type="dxa"/>
          </w:tcPr>
          <w:p w14:paraId="21971356" w14:textId="77777777" w:rsidR="00ED07D6" w:rsidRPr="002E284C" w:rsidRDefault="00ED07D6" w:rsidP="00F278C1">
            <w:r w:rsidRPr="002E284C">
              <w:t>21. Duration</w:t>
            </w:r>
          </w:p>
        </w:tc>
        <w:tc>
          <w:tcPr>
            <w:tcW w:w="4356" w:type="dxa"/>
          </w:tcPr>
          <w:p w14:paraId="3BCD8E81" w14:textId="77777777" w:rsidR="00ED07D6" w:rsidRPr="002E284C" w:rsidRDefault="00ED07D6" w:rsidP="00F278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 w:rsidRPr="002E284C">
              <w:t xml:space="preserve">What was the duration of the interviews or focus group? </w:t>
            </w:r>
          </w:p>
        </w:tc>
        <w:tc>
          <w:tcPr>
            <w:tcW w:w="2340" w:type="dxa"/>
          </w:tcPr>
          <w:p w14:paraId="57E0B08C" w14:textId="77777777" w:rsidR="00ED07D6" w:rsidRPr="002E284C" w:rsidRDefault="00ED07D6" w:rsidP="00F278C1">
            <w:pPr>
              <w:rPr>
                <w:rStyle w:val="hps"/>
                <w:color w:val="222222"/>
                <w:lang w:val="en"/>
              </w:rPr>
            </w:pPr>
            <w:r>
              <w:rPr>
                <w:rStyle w:val="hps"/>
                <w:color w:val="222222"/>
                <w:lang w:val="en"/>
              </w:rPr>
              <w:t>14</w:t>
            </w:r>
          </w:p>
          <w:p w14:paraId="61E1C1D9" w14:textId="77777777" w:rsidR="00ED07D6" w:rsidRPr="002E284C" w:rsidRDefault="00ED07D6" w:rsidP="00F278C1">
            <w:pPr>
              <w:rPr>
                <w:rStyle w:val="hps"/>
                <w:color w:val="222222"/>
                <w:lang w:val="en"/>
              </w:rPr>
            </w:pPr>
            <w:r>
              <w:rPr>
                <w:rStyle w:val="hps"/>
                <w:color w:val="222222"/>
                <w:lang w:val="en"/>
              </w:rPr>
              <w:t>Results&gt; Qualitative findings</w:t>
            </w:r>
          </w:p>
          <w:p w14:paraId="2CD69D9D" w14:textId="77777777" w:rsidR="00ED07D6" w:rsidRPr="002E284C" w:rsidRDefault="00ED07D6" w:rsidP="00F278C1"/>
        </w:tc>
      </w:tr>
      <w:tr w:rsidR="00ED07D6" w:rsidRPr="002E284C" w14:paraId="6C6F64AE" w14:textId="77777777" w:rsidTr="00F278C1">
        <w:tc>
          <w:tcPr>
            <w:tcW w:w="2844" w:type="dxa"/>
          </w:tcPr>
          <w:p w14:paraId="27770365" w14:textId="77777777" w:rsidR="00ED07D6" w:rsidRPr="002E284C" w:rsidRDefault="00ED07D6" w:rsidP="00F278C1">
            <w:r w:rsidRPr="002E284C">
              <w:t>22. Data saturation</w:t>
            </w:r>
          </w:p>
        </w:tc>
        <w:tc>
          <w:tcPr>
            <w:tcW w:w="4356" w:type="dxa"/>
          </w:tcPr>
          <w:p w14:paraId="1BC9F1D1" w14:textId="77777777" w:rsidR="00ED07D6" w:rsidRPr="002E284C" w:rsidRDefault="00ED07D6" w:rsidP="00F278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 w:rsidRPr="002E284C">
              <w:t xml:space="preserve">Was data saturation discussed? </w:t>
            </w:r>
          </w:p>
        </w:tc>
        <w:tc>
          <w:tcPr>
            <w:tcW w:w="2340" w:type="dxa"/>
          </w:tcPr>
          <w:p w14:paraId="2D4E9447" w14:textId="77777777" w:rsidR="00ED07D6" w:rsidRDefault="00ED07D6" w:rsidP="00F278C1">
            <w:r>
              <w:t>14</w:t>
            </w:r>
          </w:p>
          <w:p w14:paraId="3A9B27DB" w14:textId="77777777" w:rsidR="00ED07D6" w:rsidRPr="002E284C" w:rsidRDefault="00ED07D6" w:rsidP="00F278C1">
            <w:r>
              <w:t>Methods&gt; Qualitative data collection and analysis</w:t>
            </w:r>
          </w:p>
          <w:p w14:paraId="6D54E202" w14:textId="77777777" w:rsidR="00ED07D6" w:rsidRPr="002E284C" w:rsidRDefault="00ED07D6" w:rsidP="00F278C1"/>
        </w:tc>
      </w:tr>
      <w:tr w:rsidR="00ED07D6" w:rsidRPr="002E284C" w14:paraId="01CA57B9" w14:textId="77777777" w:rsidTr="00F278C1">
        <w:tc>
          <w:tcPr>
            <w:tcW w:w="2844" w:type="dxa"/>
          </w:tcPr>
          <w:p w14:paraId="08764E17" w14:textId="77777777" w:rsidR="00ED07D6" w:rsidRPr="002E284C" w:rsidRDefault="00ED07D6" w:rsidP="00F278C1">
            <w:r w:rsidRPr="002E284C">
              <w:t>23. Transcripts returned</w:t>
            </w:r>
          </w:p>
        </w:tc>
        <w:tc>
          <w:tcPr>
            <w:tcW w:w="4356" w:type="dxa"/>
          </w:tcPr>
          <w:p w14:paraId="3D9E8AF8" w14:textId="77777777" w:rsidR="00ED07D6" w:rsidRPr="002E284C" w:rsidRDefault="00ED07D6" w:rsidP="00F278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 w:rsidRPr="002E284C">
              <w:t xml:space="preserve">Were transcripts returned to participants for comment and/or correction? </w:t>
            </w:r>
          </w:p>
        </w:tc>
        <w:tc>
          <w:tcPr>
            <w:tcW w:w="2340" w:type="dxa"/>
          </w:tcPr>
          <w:p w14:paraId="064611EE" w14:textId="77777777" w:rsidR="00ED07D6" w:rsidRPr="002E284C" w:rsidRDefault="00ED07D6" w:rsidP="00F278C1">
            <w:pPr>
              <w:rPr>
                <w:rStyle w:val="hps"/>
                <w:lang w:val="en"/>
              </w:rPr>
            </w:pPr>
            <w:r>
              <w:rPr>
                <w:rStyle w:val="hps"/>
                <w:lang w:val="en"/>
              </w:rPr>
              <w:t>No</w:t>
            </w:r>
          </w:p>
          <w:p w14:paraId="492A9607" w14:textId="77777777" w:rsidR="00ED07D6" w:rsidRPr="002E284C" w:rsidRDefault="00ED07D6" w:rsidP="00F278C1">
            <w:r w:rsidRPr="002E284C">
              <w:rPr>
                <w:rStyle w:val="hps"/>
                <w:color w:val="222222"/>
                <w:lang w:val="en"/>
              </w:rPr>
              <w:t xml:space="preserve"> </w:t>
            </w:r>
          </w:p>
        </w:tc>
      </w:tr>
      <w:tr w:rsidR="00ED07D6" w:rsidRPr="002E284C" w14:paraId="1577FBA5" w14:textId="77777777" w:rsidTr="00F278C1">
        <w:tc>
          <w:tcPr>
            <w:tcW w:w="2844" w:type="dxa"/>
          </w:tcPr>
          <w:p w14:paraId="4A940B21" w14:textId="77777777" w:rsidR="00ED07D6" w:rsidRPr="002E284C" w:rsidRDefault="00ED07D6" w:rsidP="00F278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b/>
              </w:rPr>
            </w:pPr>
            <w:r w:rsidRPr="002E284C">
              <w:rPr>
                <w:b/>
              </w:rPr>
              <w:t xml:space="preserve">Domain 3: analysis and ﬁndings </w:t>
            </w:r>
          </w:p>
        </w:tc>
        <w:tc>
          <w:tcPr>
            <w:tcW w:w="4356" w:type="dxa"/>
          </w:tcPr>
          <w:p w14:paraId="2C7BD04D" w14:textId="77777777" w:rsidR="00ED07D6" w:rsidRPr="002E284C" w:rsidRDefault="00ED07D6" w:rsidP="00F278C1"/>
        </w:tc>
        <w:tc>
          <w:tcPr>
            <w:tcW w:w="2340" w:type="dxa"/>
          </w:tcPr>
          <w:p w14:paraId="24F2E640" w14:textId="77777777" w:rsidR="00ED07D6" w:rsidRPr="002E284C" w:rsidRDefault="00ED07D6" w:rsidP="00F278C1"/>
        </w:tc>
      </w:tr>
      <w:tr w:rsidR="00ED07D6" w:rsidRPr="002E284C" w14:paraId="1309FB9B" w14:textId="77777777" w:rsidTr="00F278C1">
        <w:tc>
          <w:tcPr>
            <w:tcW w:w="2844" w:type="dxa"/>
          </w:tcPr>
          <w:p w14:paraId="36FDACFA" w14:textId="77777777" w:rsidR="00ED07D6" w:rsidRPr="002E284C" w:rsidRDefault="00ED07D6" w:rsidP="00F278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i/>
              </w:rPr>
            </w:pPr>
            <w:r w:rsidRPr="002E284C">
              <w:rPr>
                <w:i/>
              </w:rPr>
              <w:t xml:space="preserve">Data analysis </w:t>
            </w:r>
          </w:p>
        </w:tc>
        <w:tc>
          <w:tcPr>
            <w:tcW w:w="4356" w:type="dxa"/>
          </w:tcPr>
          <w:p w14:paraId="3CE1C9F6" w14:textId="77777777" w:rsidR="00ED07D6" w:rsidRPr="002E284C" w:rsidRDefault="00ED07D6" w:rsidP="00F278C1"/>
          <w:p w14:paraId="3D0DC5B9" w14:textId="77777777" w:rsidR="00ED07D6" w:rsidRPr="002E284C" w:rsidRDefault="00ED07D6" w:rsidP="00F278C1"/>
        </w:tc>
        <w:tc>
          <w:tcPr>
            <w:tcW w:w="2340" w:type="dxa"/>
          </w:tcPr>
          <w:p w14:paraId="54671E80" w14:textId="77777777" w:rsidR="00ED07D6" w:rsidRPr="002E284C" w:rsidRDefault="00ED07D6" w:rsidP="00F278C1"/>
        </w:tc>
      </w:tr>
      <w:tr w:rsidR="00ED07D6" w:rsidRPr="002E284C" w14:paraId="6F238E33" w14:textId="77777777" w:rsidTr="00F278C1">
        <w:tc>
          <w:tcPr>
            <w:tcW w:w="2844" w:type="dxa"/>
          </w:tcPr>
          <w:p w14:paraId="01061A64" w14:textId="77777777" w:rsidR="00ED07D6" w:rsidRPr="002E284C" w:rsidRDefault="00ED07D6" w:rsidP="00F278C1">
            <w:r w:rsidRPr="002E284C">
              <w:t>24. Number of data coders</w:t>
            </w:r>
          </w:p>
        </w:tc>
        <w:tc>
          <w:tcPr>
            <w:tcW w:w="4356" w:type="dxa"/>
          </w:tcPr>
          <w:p w14:paraId="622F20D4" w14:textId="77777777" w:rsidR="00ED07D6" w:rsidRPr="002E284C" w:rsidRDefault="00ED07D6" w:rsidP="00F278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 w:rsidRPr="002E284C">
              <w:t xml:space="preserve">How many data coders coded the data? </w:t>
            </w:r>
          </w:p>
        </w:tc>
        <w:tc>
          <w:tcPr>
            <w:tcW w:w="2340" w:type="dxa"/>
          </w:tcPr>
          <w:p w14:paraId="450B4F31" w14:textId="77777777" w:rsidR="00ED07D6" w:rsidRPr="002E284C" w:rsidRDefault="00ED07D6" w:rsidP="00F278C1">
            <w:proofErr w:type="spellStart"/>
            <w:r>
              <w:rPr>
                <w:lang w:val="pt-BR"/>
              </w:rPr>
              <w:t>Author</w:t>
            </w:r>
            <w:proofErr w:type="spellEnd"/>
            <w:r>
              <w:rPr>
                <w:lang w:val="pt-BR"/>
              </w:rPr>
              <w:t xml:space="preserve"> </w:t>
            </w:r>
            <w:proofErr w:type="spellStart"/>
            <w:r>
              <w:rPr>
                <w:lang w:val="pt-BR"/>
              </w:rPr>
              <w:t>c</w:t>
            </w:r>
            <w:r w:rsidRPr="000A3475">
              <w:rPr>
                <w:lang w:val="pt-BR"/>
              </w:rPr>
              <w:t>ontributions</w:t>
            </w:r>
            <w:proofErr w:type="spellEnd"/>
          </w:p>
          <w:p w14:paraId="5DE9D880" w14:textId="77777777" w:rsidR="00ED07D6" w:rsidRPr="002E284C" w:rsidRDefault="00ED07D6" w:rsidP="00F278C1"/>
        </w:tc>
      </w:tr>
      <w:tr w:rsidR="00ED07D6" w:rsidRPr="002E284C" w14:paraId="7AD41341" w14:textId="77777777" w:rsidTr="00F278C1">
        <w:tc>
          <w:tcPr>
            <w:tcW w:w="2844" w:type="dxa"/>
          </w:tcPr>
          <w:p w14:paraId="4213235A" w14:textId="77777777" w:rsidR="00ED07D6" w:rsidRPr="002E284C" w:rsidRDefault="00ED07D6" w:rsidP="00F278C1">
            <w:r w:rsidRPr="002E284C">
              <w:t>25. Description of the coding tree</w:t>
            </w:r>
          </w:p>
        </w:tc>
        <w:tc>
          <w:tcPr>
            <w:tcW w:w="4356" w:type="dxa"/>
          </w:tcPr>
          <w:p w14:paraId="73401207" w14:textId="77777777" w:rsidR="00ED07D6" w:rsidRPr="002E284C" w:rsidRDefault="00ED07D6" w:rsidP="00F278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 w:rsidRPr="002E284C">
              <w:t xml:space="preserve">Did authors provide a description of the coding tree? </w:t>
            </w:r>
          </w:p>
        </w:tc>
        <w:tc>
          <w:tcPr>
            <w:tcW w:w="2340" w:type="dxa"/>
          </w:tcPr>
          <w:p w14:paraId="7C008AAE" w14:textId="77777777" w:rsidR="00ED07D6" w:rsidRPr="002E284C" w:rsidRDefault="00ED07D6" w:rsidP="00F278C1">
            <w:r w:rsidRPr="002E284C">
              <w:t>N/A</w:t>
            </w:r>
          </w:p>
          <w:p w14:paraId="3BD52408" w14:textId="77777777" w:rsidR="00ED07D6" w:rsidRPr="002E284C" w:rsidRDefault="00ED07D6" w:rsidP="00F278C1"/>
        </w:tc>
      </w:tr>
      <w:tr w:rsidR="00ED07D6" w:rsidRPr="002E284C" w14:paraId="6229BA29" w14:textId="77777777" w:rsidTr="00F278C1">
        <w:tc>
          <w:tcPr>
            <w:tcW w:w="2844" w:type="dxa"/>
          </w:tcPr>
          <w:p w14:paraId="34F3A857" w14:textId="77777777" w:rsidR="00ED07D6" w:rsidRPr="002E284C" w:rsidRDefault="00ED07D6" w:rsidP="00F278C1">
            <w:r w:rsidRPr="002E284C">
              <w:t>26. Derivation of themes</w:t>
            </w:r>
          </w:p>
        </w:tc>
        <w:tc>
          <w:tcPr>
            <w:tcW w:w="4356" w:type="dxa"/>
          </w:tcPr>
          <w:p w14:paraId="028DD1AC" w14:textId="77777777" w:rsidR="00ED07D6" w:rsidRPr="002E284C" w:rsidRDefault="00ED07D6" w:rsidP="00F278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 w:rsidRPr="002E284C">
              <w:t xml:space="preserve">Were themes identiﬁed in advance or derived from the data? </w:t>
            </w:r>
          </w:p>
          <w:p w14:paraId="15B17294" w14:textId="77777777" w:rsidR="00ED07D6" w:rsidRPr="002E284C" w:rsidRDefault="00ED07D6" w:rsidP="00F278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</w:p>
        </w:tc>
        <w:tc>
          <w:tcPr>
            <w:tcW w:w="2340" w:type="dxa"/>
          </w:tcPr>
          <w:p w14:paraId="538548FF" w14:textId="77777777" w:rsidR="00ED07D6" w:rsidRPr="002E284C" w:rsidRDefault="00ED07D6" w:rsidP="00F278C1">
            <w:pPr>
              <w:rPr>
                <w:rStyle w:val="hps"/>
                <w:lang w:val="en"/>
              </w:rPr>
            </w:pPr>
            <w:r>
              <w:rPr>
                <w:rStyle w:val="hps"/>
                <w:lang w:val="en"/>
              </w:rPr>
              <w:t>9</w:t>
            </w:r>
          </w:p>
          <w:p w14:paraId="3B4E3614" w14:textId="77777777" w:rsidR="00ED07D6" w:rsidRPr="002E284C" w:rsidRDefault="00ED07D6" w:rsidP="00F278C1">
            <w:r>
              <w:t>Methods&gt; Qualitative data collection and analysis</w:t>
            </w:r>
          </w:p>
          <w:p w14:paraId="427D7621" w14:textId="77777777" w:rsidR="00ED07D6" w:rsidRPr="002E284C" w:rsidRDefault="00ED07D6" w:rsidP="00F278C1">
            <w:pPr>
              <w:rPr>
                <w:color w:val="008000"/>
              </w:rPr>
            </w:pPr>
          </w:p>
        </w:tc>
      </w:tr>
      <w:tr w:rsidR="00ED07D6" w:rsidRPr="002E284C" w14:paraId="084339B8" w14:textId="77777777" w:rsidTr="00F278C1">
        <w:tc>
          <w:tcPr>
            <w:tcW w:w="2844" w:type="dxa"/>
          </w:tcPr>
          <w:p w14:paraId="75D79F7E" w14:textId="77777777" w:rsidR="00ED07D6" w:rsidRPr="002E284C" w:rsidRDefault="00ED07D6" w:rsidP="00F278C1">
            <w:r w:rsidRPr="002E284C">
              <w:t>27. Software</w:t>
            </w:r>
          </w:p>
        </w:tc>
        <w:tc>
          <w:tcPr>
            <w:tcW w:w="4356" w:type="dxa"/>
          </w:tcPr>
          <w:p w14:paraId="6C0E947D" w14:textId="77777777" w:rsidR="00ED07D6" w:rsidRPr="002E284C" w:rsidRDefault="00ED07D6" w:rsidP="00F278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 w:rsidRPr="002E284C">
              <w:t xml:space="preserve">What software, if applicable, was used to manage the data? </w:t>
            </w:r>
          </w:p>
        </w:tc>
        <w:tc>
          <w:tcPr>
            <w:tcW w:w="2340" w:type="dxa"/>
          </w:tcPr>
          <w:p w14:paraId="06637906" w14:textId="77777777" w:rsidR="00ED07D6" w:rsidRPr="002E284C" w:rsidRDefault="00ED07D6" w:rsidP="00F278C1">
            <w:r>
              <w:t>9</w:t>
            </w:r>
          </w:p>
          <w:p w14:paraId="3126872A" w14:textId="77777777" w:rsidR="00ED07D6" w:rsidRPr="002E284C" w:rsidRDefault="00ED07D6" w:rsidP="00F278C1">
            <w:r>
              <w:t>Methods&gt; Qualitative data collection and analysis</w:t>
            </w:r>
          </w:p>
          <w:p w14:paraId="2E1C21A3" w14:textId="77777777" w:rsidR="00ED07D6" w:rsidRPr="002E284C" w:rsidRDefault="00ED07D6" w:rsidP="00F278C1"/>
        </w:tc>
      </w:tr>
      <w:tr w:rsidR="00ED07D6" w:rsidRPr="002E284C" w14:paraId="32002CE1" w14:textId="77777777" w:rsidTr="00F278C1">
        <w:tc>
          <w:tcPr>
            <w:tcW w:w="2844" w:type="dxa"/>
          </w:tcPr>
          <w:p w14:paraId="1609F09C" w14:textId="77777777" w:rsidR="00ED07D6" w:rsidRPr="002E284C" w:rsidRDefault="00ED07D6" w:rsidP="00F278C1">
            <w:r w:rsidRPr="002E284C">
              <w:t>28. Participant checking</w:t>
            </w:r>
          </w:p>
        </w:tc>
        <w:tc>
          <w:tcPr>
            <w:tcW w:w="4356" w:type="dxa"/>
          </w:tcPr>
          <w:p w14:paraId="16603CF5" w14:textId="77777777" w:rsidR="00ED07D6" w:rsidRPr="002E284C" w:rsidRDefault="00ED07D6" w:rsidP="00F278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 w:rsidRPr="002E284C">
              <w:t xml:space="preserve">Did participants provide feedback on the ﬁndings? </w:t>
            </w:r>
          </w:p>
        </w:tc>
        <w:tc>
          <w:tcPr>
            <w:tcW w:w="2340" w:type="dxa"/>
          </w:tcPr>
          <w:p w14:paraId="050F43E5" w14:textId="77777777" w:rsidR="00ED07D6" w:rsidRPr="002E284C" w:rsidRDefault="00ED07D6" w:rsidP="00F278C1">
            <w:r>
              <w:t>No</w:t>
            </w:r>
          </w:p>
          <w:p w14:paraId="35AC6735" w14:textId="77777777" w:rsidR="00ED07D6" w:rsidRPr="002E284C" w:rsidRDefault="00ED07D6" w:rsidP="00F278C1"/>
        </w:tc>
      </w:tr>
      <w:tr w:rsidR="00ED07D6" w:rsidRPr="002E284C" w14:paraId="627583BB" w14:textId="77777777" w:rsidTr="00F278C1">
        <w:tc>
          <w:tcPr>
            <w:tcW w:w="2844" w:type="dxa"/>
          </w:tcPr>
          <w:p w14:paraId="4BC6784C" w14:textId="77777777" w:rsidR="00ED07D6" w:rsidRPr="002E284C" w:rsidRDefault="00ED07D6" w:rsidP="00F278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i/>
              </w:rPr>
            </w:pPr>
            <w:r w:rsidRPr="002E284C">
              <w:rPr>
                <w:i/>
              </w:rPr>
              <w:t xml:space="preserve">Reporting </w:t>
            </w:r>
          </w:p>
        </w:tc>
        <w:tc>
          <w:tcPr>
            <w:tcW w:w="4356" w:type="dxa"/>
          </w:tcPr>
          <w:p w14:paraId="1801DD2B" w14:textId="77777777" w:rsidR="00ED07D6" w:rsidRPr="002E284C" w:rsidRDefault="00ED07D6" w:rsidP="00F278C1"/>
          <w:p w14:paraId="1A8E8122" w14:textId="77777777" w:rsidR="00ED07D6" w:rsidRPr="002E284C" w:rsidRDefault="00ED07D6" w:rsidP="00F278C1"/>
        </w:tc>
        <w:tc>
          <w:tcPr>
            <w:tcW w:w="2340" w:type="dxa"/>
          </w:tcPr>
          <w:p w14:paraId="67FCA5E7" w14:textId="77777777" w:rsidR="00ED07D6" w:rsidRPr="002E284C" w:rsidRDefault="00ED07D6" w:rsidP="00F278C1"/>
        </w:tc>
      </w:tr>
      <w:tr w:rsidR="00ED07D6" w:rsidRPr="002E284C" w14:paraId="29F0CFA4" w14:textId="77777777" w:rsidTr="00F278C1">
        <w:tc>
          <w:tcPr>
            <w:tcW w:w="2844" w:type="dxa"/>
          </w:tcPr>
          <w:p w14:paraId="514B7D97" w14:textId="77777777" w:rsidR="00ED07D6" w:rsidRPr="002E284C" w:rsidRDefault="00ED07D6" w:rsidP="00F278C1">
            <w:r w:rsidRPr="002E284C">
              <w:t>29. Quotations presented</w:t>
            </w:r>
          </w:p>
        </w:tc>
        <w:tc>
          <w:tcPr>
            <w:tcW w:w="4356" w:type="dxa"/>
          </w:tcPr>
          <w:p w14:paraId="581DEFD5" w14:textId="77777777" w:rsidR="00ED07D6" w:rsidRPr="002E284C" w:rsidRDefault="00ED07D6" w:rsidP="00F278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 w:rsidRPr="002E284C">
              <w:t xml:space="preserve">Were participant quotations presented to illustrate the themes/ﬁndings? Was each quotation identiﬁed? e.g. participant number </w:t>
            </w:r>
          </w:p>
          <w:p w14:paraId="0F86A063" w14:textId="77777777" w:rsidR="00ED07D6" w:rsidRPr="002E284C" w:rsidRDefault="00ED07D6" w:rsidP="00F278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</w:p>
        </w:tc>
        <w:tc>
          <w:tcPr>
            <w:tcW w:w="2340" w:type="dxa"/>
          </w:tcPr>
          <w:p w14:paraId="3AC3BFEB" w14:textId="77777777" w:rsidR="00ED07D6" w:rsidRPr="002E284C" w:rsidRDefault="00ED07D6" w:rsidP="00F278C1">
            <w:r>
              <w:t>Textboxes</w:t>
            </w:r>
          </w:p>
          <w:p w14:paraId="02A67EEE" w14:textId="77777777" w:rsidR="00ED07D6" w:rsidRPr="002E284C" w:rsidRDefault="00ED07D6" w:rsidP="00F278C1">
            <w:pPr>
              <w:rPr>
                <w:rStyle w:val="hps"/>
                <w:color w:val="008000"/>
                <w:lang w:val="en"/>
              </w:rPr>
            </w:pPr>
          </w:p>
          <w:p w14:paraId="48601ACC" w14:textId="77777777" w:rsidR="00ED07D6" w:rsidRPr="002E284C" w:rsidRDefault="00ED07D6" w:rsidP="00F278C1">
            <w:pPr>
              <w:rPr>
                <w:color w:val="008000"/>
              </w:rPr>
            </w:pPr>
          </w:p>
        </w:tc>
      </w:tr>
      <w:tr w:rsidR="00ED07D6" w:rsidRPr="002E284C" w14:paraId="11183E33" w14:textId="77777777" w:rsidTr="00F278C1">
        <w:tc>
          <w:tcPr>
            <w:tcW w:w="2844" w:type="dxa"/>
          </w:tcPr>
          <w:p w14:paraId="165A94A8" w14:textId="77777777" w:rsidR="00ED07D6" w:rsidRPr="002E284C" w:rsidRDefault="00ED07D6" w:rsidP="00F278C1">
            <w:r w:rsidRPr="002E284C">
              <w:t>30. Data and ﬁndings consistent</w:t>
            </w:r>
          </w:p>
        </w:tc>
        <w:tc>
          <w:tcPr>
            <w:tcW w:w="4356" w:type="dxa"/>
          </w:tcPr>
          <w:p w14:paraId="2C05AED9" w14:textId="77777777" w:rsidR="00ED07D6" w:rsidRPr="002E284C" w:rsidRDefault="00ED07D6" w:rsidP="00F278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 w:rsidRPr="002E284C">
              <w:t xml:space="preserve">Was there consistency between the data presented and the ﬁndings? </w:t>
            </w:r>
          </w:p>
        </w:tc>
        <w:tc>
          <w:tcPr>
            <w:tcW w:w="2340" w:type="dxa"/>
          </w:tcPr>
          <w:p w14:paraId="71118F0C" w14:textId="77777777" w:rsidR="00ED07D6" w:rsidRDefault="00ED07D6" w:rsidP="00F278C1">
            <w:r w:rsidRPr="002E284C">
              <w:t>Yes</w:t>
            </w:r>
            <w:r>
              <w:t>. 14-16</w:t>
            </w:r>
          </w:p>
          <w:p w14:paraId="49A9C5DB" w14:textId="77777777" w:rsidR="00ED07D6" w:rsidRPr="00BD56ED" w:rsidRDefault="00ED07D6" w:rsidP="00F278C1">
            <w:pPr>
              <w:rPr>
                <w:color w:val="222222"/>
                <w:lang w:val="en"/>
              </w:rPr>
            </w:pPr>
            <w:r>
              <w:rPr>
                <w:rStyle w:val="hps"/>
                <w:color w:val="222222"/>
                <w:lang w:val="en"/>
              </w:rPr>
              <w:t>Results&gt; Qualitative findings</w:t>
            </w:r>
          </w:p>
        </w:tc>
      </w:tr>
      <w:tr w:rsidR="00ED07D6" w:rsidRPr="002E284C" w14:paraId="3A110D44" w14:textId="77777777" w:rsidTr="00F278C1">
        <w:tc>
          <w:tcPr>
            <w:tcW w:w="2844" w:type="dxa"/>
          </w:tcPr>
          <w:p w14:paraId="6A16E39F" w14:textId="77777777" w:rsidR="00ED07D6" w:rsidRPr="002E284C" w:rsidRDefault="00ED07D6" w:rsidP="00F278C1">
            <w:r w:rsidRPr="002E284C">
              <w:t>31. Clarity of major themes</w:t>
            </w:r>
          </w:p>
        </w:tc>
        <w:tc>
          <w:tcPr>
            <w:tcW w:w="4356" w:type="dxa"/>
          </w:tcPr>
          <w:p w14:paraId="0B273457" w14:textId="77777777" w:rsidR="00ED07D6" w:rsidRPr="002E284C" w:rsidRDefault="00ED07D6" w:rsidP="00F278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 w:rsidRPr="002E284C">
              <w:t xml:space="preserve">Were major themes clearly presented in the ﬁndings? </w:t>
            </w:r>
          </w:p>
        </w:tc>
        <w:tc>
          <w:tcPr>
            <w:tcW w:w="2340" w:type="dxa"/>
          </w:tcPr>
          <w:p w14:paraId="7A0F9E75" w14:textId="77777777" w:rsidR="00ED07D6" w:rsidRDefault="00ED07D6" w:rsidP="00F278C1">
            <w:r w:rsidRPr="002E284C">
              <w:t xml:space="preserve">Yes. </w:t>
            </w:r>
            <w:r>
              <w:t>14-16</w:t>
            </w:r>
          </w:p>
          <w:p w14:paraId="443ED8D4" w14:textId="77777777" w:rsidR="00ED07D6" w:rsidRPr="00BD56ED" w:rsidRDefault="00ED07D6" w:rsidP="00F278C1">
            <w:pPr>
              <w:rPr>
                <w:color w:val="222222"/>
                <w:lang w:val="en"/>
              </w:rPr>
            </w:pPr>
            <w:r>
              <w:rPr>
                <w:rStyle w:val="hps"/>
                <w:color w:val="222222"/>
                <w:lang w:val="en"/>
              </w:rPr>
              <w:t>Results&gt; Qualitative findings</w:t>
            </w:r>
          </w:p>
        </w:tc>
      </w:tr>
      <w:tr w:rsidR="00ED07D6" w:rsidRPr="002E284C" w14:paraId="1CAF7DBB" w14:textId="77777777" w:rsidTr="00F278C1">
        <w:tc>
          <w:tcPr>
            <w:tcW w:w="2844" w:type="dxa"/>
          </w:tcPr>
          <w:p w14:paraId="3B36B1C9" w14:textId="77777777" w:rsidR="00ED07D6" w:rsidRPr="002E284C" w:rsidRDefault="00ED07D6" w:rsidP="00F278C1">
            <w:r w:rsidRPr="002E284C">
              <w:lastRenderedPageBreak/>
              <w:t>32. Clarity of minor themes</w:t>
            </w:r>
          </w:p>
        </w:tc>
        <w:tc>
          <w:tcPr>
            <w:tcW w:w="4356" w:type="dxa"/>
          </w:tcPr>
          <w:p w14:paraId="3C4F3BD2" w14:textId="77777777" w:rsidR="00ED07D6" w:rsidRPr="002E284C" w:rsidRDefault="00ED07D6" w:rsidP="00F278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 w:rsidRPr="002E284C">
              <w:t xml:space="preserve">Is there a description of diverse cases or discussion of minor themes?      </w:t>
            </w:r>
          </w:p>
        </w:tc>
        <w:tc>
          <w:tcPr>
            <w:tcW w:w="2340" w:type="dxa"/>
          </w:tcPr>
          <w:p w14:paraId="46B6ABEC" w14:textId="77777777" w:rsidR="00ED07D6" w:rsidRDefault="00ED07D6" w:rsidP="00F278C1">
            <w:r>
              <w:t>Yes. 14-16</w:t>
            </w:r>
          </w:p>
          <w:p w14:paraId="68EE6542" w14:textId="77777777" w:rsidR="00ED07D6" w:rsidRPr="00BD56ED" w:rsidRDefault="00ED07D6" w:rsidP="00F278C1">
            <w:pPr>
              <w:rPr>
                <w:color w:val="222222"/>
                <w:lang w:val="en"/>
              </w:rPr>
            </w:pPr>
            <w:r>
              <w:rPr>
                <w:rStyle w:val="hps"/>
                <w:color w:val="222222"/>
                <w:lang w:val="en"/>
              </w:rPr>
              <w:t>Results&gt; Qualitative findings</w:t>
            </w:r>
          </w:p>
        </w:tc>
      </w:tr>
    </w:tbl>
    <w:p w14:paraId="13771FDD" w14:textId="77777777" w:rsidR="00ED07D6" w:rsidRPr="002E284C" w:rsidRDefault="00ED07D6" w:rsidP="00ED07D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</w:pPr>
    </w:p>
    <w:p w14:paraId="5C0E2C36" w14:textId="77777777" w:rsidR="00ED07D6" w:rsidRPr="002E284C" w:rsidRDefault="00ED07D6" w:rsidP="00ED07D6"/>
    <w:p w14:paraId="5A76AE07" w14:textId="22CB48C2" w:rsidR="000561F9" w:rsidRDefault="000561F9" w:rsidP="00ED07D6"/>
    <w:sectPr w:rsidR="000561F9" w:rsidSect="004B405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7D6"/>
    <w:rsid w:val="00012882"/>
    <w:rsid w:val="00012E51"/>
    <w:rsid w:val="00014AE7"/>
    <w:rsid w:val="0002019F"/>
    <w:rsid w:val="000254C0"/>
    <w:rsid w:val="000347C6"/>
    <w:rsid w:val="0003767D"/>
    <w:rsid w:val="00041136"/>
    <w:rsid w:val="000414C0"/>
    <w:rsid w:val="00043954"/>
    <w:rsid w:val="00053133"/>
    <w:rsid w:val="000561D1"/>
    <w:rsid w:val="000561F9"/>
    <w:rsid w:val="00056E06"/>
    <w:rsid w:val="00056FD1"/>
    <w:rsid w:val="00063FAC"/>
    <w:rsid w:val="00064C75"/>
    <w:rsid w:val="00067441"/>
    <w:rsid w:val="00074569"/>
    <w:rsid w:val="000752A3"/>
    <w:rsid w:val="00080FB7"/>
    <w:rsid w:val="00087FE1"/>
    <w:rsid w:val="00094600"/>
    <w:rsid w:val="00094AF9"/>
    <w:rsid w:val="0009550B"/>
    <w:rsid w:val="0009679E"/>
    <w:rsid w:val="000C13FF"/>
    <w:rsid w:val="000C576A"/>
    <w:rsid w:val="000D03F0"/>
    <w:rsid w:val="000D69C7"/>
    <w:rsid w:val="000E7DE9"/>
    <w:rsid w:val="000F5AD8"/>
    <w:rsid w:val="0010564D"/>
    <w:rsid w:val="00111770"/>
    <w:rsid w:val="00112A54"/>
    <w:rsid w:val="00116FB2"/>
    <w:rsid w:val="00163FE9"/>
    <w:rsid w:val="001649F0"/>
    <w:rsid w:val="00171666"/>
    <w:rsid w:val="001734B1"/>
    <w:rsid w:val="0017468A"/>
    <w:rsid w:val="00174C5C"/>
    <w:rsid w:val="00181644"/>
    <w:rsid w:val="00186B42"/>
    <w:rsid w:val="00187DB0"/>
    <w:rsid w:val="001A0CC0"/>
    <w:rsid w:val="001A31EF"/>
    <w:rsid w:val="001A484C"/>
    <w:rsid w:val="001A4CB6"/>
    <w:rsid w:val="001B0AF6"/>
    <w:rsid w:val="001B55C5"/>
    <w:rsid w:val="001B6D87"/>
    <w:rsid w:val="001D3F74"/>
    <w:rsid w:val="001D6A97"/>
    <w:rsid w:val="001E6453"/>
    <w:rsid w:val="001F30ED"/>
    <w:rsid w:val="0021197B"/>
    <w:rsid w:val="002156A9"/>
    <w:rsid w:val="00231D7D"/>
    <w:rsid w:val="00231FCD"/>
    <w:rsid w:val="00233BF5"/>
    <w:rsid w:val="00251697"/>
    <w:rsid w:val="00261D38"/>
    <w:rsid w:val="00281E6A"/>
    <w:rsid w:val="00282EAE"/>
    <w:rsid w:val="002868C5"/>
    <w:rsid w:val="002A3CB6"/>
    <w:rsid w:val="002A7425"/>
    <w:rsid w:val="002D1481"/>
    <w:rsid w:val="002D7AEE"/>
    <w:rsid w:val="0030085A"/>
    <w:rsid w:val="00317254"/>
    <w:rsid w:val="00335AF7"/>
    <w:rsid w:val="00346A75"/>
    <w:rsid w:val="0035103F"/>
    <w:rsid w:val="003517AF"/>
    <w:rsid w:val="003649EB"/>
    <w:rsid w:val="00374915"/>
    <w:rsid w:val="00382685"/>
    <w:rsid w:val="003902F6"/>
    <w:rsid w:val="0039347B"/>
    <w:rsid w:val="00394462"/>
    <w:rsid w:val="003A700A"/>
    <w:rsid w:val="003B06A7"/>
    <w:rsid w:val="003B6D18"/>
    <w:rsid w:val="003C336E"/>
    <w:rsid w:val="003C5C0C"/>
    <w:rsid w:val="003D1DC4"/>
    <w:rsid w:val="003E3ADC"/>
    <w:rsid w:val="003E4320"/>
    <w:rsid w:val="003E4691"/>
    <w:rsid w:val="00400727"/>
    <w:rsid w:val="004149FC"/>
    <w:rsid w:val="0042535C"/>
    <w:rsid w:val="00431B51"/>
    <w:rsid w:val="00433F8A"/>
    <w:rsid w:val="00435A41"/>
    <w:rsid w:val="0046041F"/>
    <w:rsid w:val="00485343"/>
    <w:rsid w:val="00487EEC"/>
    <w:rsid w:val="00493337"/>
    <w:rsid w:val="00497454"/>
    <w:rsid w:val="004A18BD"/>
    <w:rsid w:val="004A7A41"/>
    <w:rsid w:val="004B20FA"/>
    <w:rsid w:val="004B405D"/>
    <w:rsid w:val="004E2A27"/>
    <w:rsid w:val="004E4BE0"/>
    <w:rsid w:val="004E5517"/>
    <w:rsid w:val="004F414D"/>
    <w:rsid w:val="004F487E"/>
    <w:rsid w:val="005003FC"/>
    <w:rsid w:val="005020F0"/>
    <w:rsid w:val="00511E62"/>
    <w:rsid w:val="00520B10"/>
    <w:rsid w:val="00525B6B"/>
    <w:rsid w:val="005302DA"/>
    <w:rsid w:val="00542A1B"/>
    <w:rsid w:val="005472BC"/>
    <w:rsid w:val="0055032C"/>
    <w:rsid w:val="00561C76"/>
    <w:rsid w:val="005626B0"/>
    <w:rsid w:val="00566E80"/>
    <w:rsid w:val="005710F6"/>
    <w:rsid w:val="0057346D"/>
    <w:rsid w:val="00574A1B"/>
    <w:rsid w:val="00595F01"/>
    <w:rsid w:val="005A203B"/>
    <w:rsid w:val="005D7CA9"/>
    <w:rsid w:val="005D7CE7"/>
    <w:rsid w:val="005E433D"/>
    <w:rsid w:val="005F3D77"/>
    <w:rsid w:val="00600532"/>
    <w:rsid w:val="00627D10"/>
    <w:rsid w:val="00630CF9"/>
    <w:rsid w:val="0063113B"/>
    <w:rsid w:val="0063670D"/>
    <w:rsid w:val="00643E61"/>
    <w:rsid w:val="006555E3"/>
    <w:rsid w:val="00660295"/>
    <w:rsid w:val="00674EDD"/>
    <w:rsid w:val="006828D0"/>
    <w:rsid w:val="00691F32"/>
    <w:rsid w:val="00697D84"/>
    <w:rsid w:val="006A3CAB"/>
    <w:rsid w:val="006C4B86"/>
    <w:rsid w:val="006C5124"/>
    <w:rsid w:val="006D5241"/>
    <w:rsid w:val="006E0AA8"/>
    <w:rsid w:val="006F2DE5"/>
    <w:rsid w:val="006F6721"/>
    <w:rsid w:val="00712D75"/>
    <w:rsid w:val="00725991"/>
    <w:rsid w:val="007337DC"/>
    <w:rsid w:val="00733BBC"/>
    <w:rsid w:val="0074103B"/>
    <w:rsid w:val="007414FD"/>
    <w:rsid w:val="00741524"/>
    <w:rsid w:val="00743913"/>
    <w:rsid w:val="00744250"/>
    <w:rsid w:val="00751786"/>
    <w:rsid w:val="007644DA"/>
    <w:rsid w:val="0076510B"/>
    <w:rsid w:val="007701B4"/>
    <w:rsid w:val="00771088"/>
    <w:rsid w:val="00775E60"/>
    <w:rsid w:val="0078201D"/>
    <w:rsid w:val="00795052"/>
    <w:rsid w:val="007A109D"/>
    <w:rsid w:val="007A245B"/>
    <w:rsid w:val="007A2A61"/>
    <w:rsid w:val="007B3197"/>
    <w:rsid w:val="007B3B93"/>
    <w:rsid w:val="007B4D72"/>
    <w:rsid w:val="007B511B"/>
    <w:rsid w:val="007D4193"/>
    <w:rsid w:val="007D7F26"/>
    <w:rsid w:val="007E16E3"/>
    <w:rsid w:val="007E54F9"/>
    <w:rsid w:val="007F3A0F"/>
    <w:rsid w:val="00812415"/>
    <w:rsid w:val="00817960"/>
    <w:rsid w:val="008457ED"/>
    <w:rsid w:val="008463B7"/>
    <w:rsid w:val="00874848"/>
    <w:rsid w:val="00875AA7"/>
    <w:rsid w:val="00890D9C"/>
    <w:rsid w:val="008952A0"/>
    <w:rsid w:val="008A0D9C"/>
    <w:rsid w:val="008A746F"/>
    <w:rsid w:val="008A77C7"/>
    <w:rsid w:val="008C6F2A"/>
    <w:rsid w:val="008D526B"/>
    <w:rsid w:val="008D6D3D"/>
    <w:rsid w:val="008E566A"/>
    <w:rsid w:val="008F13D3"/>
    <w:rsid w:val="00907D84"/>
    <w:rsid w:val="00907E9D"/>
    <w:rsid w:val="00917D0B"/>
    <w:rsid w:val="0092726D"/>
    <w:rsid w:val="00934894"/>
    <w:rsid w:val="009367B4"/>
    <w:rsid w:val="009423D6"/>
    <w:rsid w:val="00946EFA"/>
    <w:rsid w:val="009511B5"/>
    <w:rsid w:val="00964D0F"/>
    <w:rsid w:val="00981284"/>
    <w:rsid w:val="00984B09"/>
    <w:rsid w:val="009B7C0E"/>
    <w:rsid w:val="009D01E4"/>
    <w:rsid w:val="009D14A2"/>
    <w:rsid w:val="009D665D"/>
    <w:rsid w:val="009D66D4"/>
    <w:rsid w:val="009D7DE6"/>
    <w:rsid w:val="009E68E8"/>
    <w:rsid w:val="00A00977"/>
    <w:rsid w:val="00A0148A"/>
    <w:rsid w:val="00A253F5"/>
    <w:rsid w:val="00A41835"/>
    <w:rsid w:val="00A76FB1"/>
    <w:rsid w:val="00A85B8C"/>
    <w:rsid w:val="00A957EE"/>
    <w:rsid w:val="00AB3CD3"/>
    <w:rsid w:val="00AB43AA"/>
    <w:rsid w:val="00AD0164"/>
    <w:rsid w:val="00AE539A"/>
    <w:rsid w:val="00AF12B3"/>
    <w:rsid w:val="00AF2DB0"/>
    <w:rsid w:val="00B10AC0"/>
    <w:rsid w:val="00B13CFD"/>
    <w:rsid w:val="00B14B14"/>
    <w:rsid w:val="00B1634F"/>
    <w:rsid w:val="00B219AE"/>
    <w:rsid w:val="00B3102A"/>
    <w:rsid w:val="00B311FF"/>
    <w:rsid w:val="00B40D9F"/>
    <w:rsid w:val="00B53334"/>
    <w:rsid w:val="00B5661B"/>
    <w:rsid w:val="00B713C6"/>
    <w:rsid w:val="00B716A0"/>
    <w:rsid w:val="00B9261E"/>
    <w:rsid w:val="00B93035"/>
    <w:rsid w:val="00BA04DD"/>
    <w:rsid w:val="00BB0CB0"/>
    <w:rsid w:val="00BC62F6"/>
    <w:rsid w:val="00BD6E90"/>
    <w:rsid w:val="00BD767C"/>
    <w:rsid w:val="00BE1D6F"/>
    <w:rsid w:val="00BE74C9"/>
    <w:rsid w:val="00BF652D"/>
    <w:rsid w:val="00BF7FE4"/>
    <w:rsid w:val="00C01F04"/>
    <w:rsid w:val="00C05621"/>
    <w:rsid w:val="00C077C3"/>
    <w:rsid w:val="00C13AB4"/>
    <w:rsid w:val="00C24034"/>
    <w:rsid w:val="00C36F90"/>
    <w:rsid w:val="00C37C32"/>
    <w:rsid w:val="00C42744"/>
    <w:rsid w:val="00C53825"/>
    <w:rsid w:val="00C5555B"/>
    <w:rsid w:val="00C623BC"/>
    <w:rsid w:val="00C62E8D"/>
    <w:rsid w:val="00C6559C"/>
    <w:rsid w:val="00C65F37"/>
    <w:rsid w:val="00CA23CA"/>
    <w:rsid w:val="00CB78CF"/>
    <w:rsid w:val="00CC1BD8"/>
    <w:rsid w:val="00CD301D"/>
    <w:rsid w:val="00CE2E5D"/>
    <w:rsid w:val="00CE3AF4"/>
    <w:rsid w:val="00CF771A"/>
    <w:rsid w:val="00D001F0"/>
    <w:rsid w:val="00D04FDD"/>
    <w:rsid w:val="00D06A6B"/>
    <w:rsid w:val="00D134F6"/>
    <w:rsid w:val="00D34339"/>
    <w:rsid w:val="00D344CD"/>
    <w:rsid w:val="00D35541"/>
    <w:rsid w:val="00D403D2"/>
    <w:rsid w:val="00D46585"/>
    <w:rsid w:val="00D5109E"/>
    <w:rsid w:val="00D53200"/>
    <w:rsid w:val="00D65AAA"/>
    <w:rsid w:val="00DA31B0"/>
    <w:rsid w:val="00DA42A0"/>
    <w:rsid w:val="00DB4134"/>
    <w:rsid w:val="00DC281C"/>
    <w:rsid w:val="00DC7529"/>
    <w:rsid w:val="00DC7842"/>
    <w:rsid w:val="00DD0BB6"/>
    <w:rsid w:val="00DD0E62"/>
    <w:rsid w:val="00DE1FD2"/>
    <w:rsid w:val="00DE3623"/>
    <w:rsid w:val="00DE70F0"/>
    <w:rsid w:val="00E175A4"/>
    <w:rsid w:val="00E402CC"/>
    <w:rsid w:val="00E41CA7"/>
    <w:rsid w:val="00E42A27"/>
    <w:rsid w:val="00E54371"/>
    <w:rsid w:val="00E569B1"/>
    <w:rsid w:val="00E609CB"/>
    <w:rsid w:val="00E67027"/>
    <w:rsid w:val="00EA0053"/>
    <w:rsid w:val="00EC2710"/>
    <w:rsid w:val="00EC6F90"/>
    <w:rsid w:val="00EC73EF"/>
    <w:rsid w:val="00ED07D6"/>
    <w:rsid w:val="00EE600C"/>
    <w:rsid w:val="00EF7BFB"/>
    <w:rsid w:val="00F21FAA"/>
    <w:rsid w:val="00F242D2"/>
    <w:rsid w:val="00F42C5C"/>
    <w:rsid w:val="00F5401B"/>
    <w:rsid w:val="00F55F8D"/>
    <w:rsid w:val="00F61C7C"/>
    <w:rsid w:val="00F70448"/>
    <w:rsid w:val="00F813A8"/>
    <w:rsid w:val="00F86816"/>
    <w:rsid w:val="00F90CDF"/>
    <w:rsid w:val="00FA5BAB"/>
    <w:rsid w:val="00FA6574"/>
    <w:rsid w:val="00FB6F3D"/>
    <w:rsid w:val="00FC0E68"/>
    <w:rsid w:val="00FC3FFC"/>
    <w:rsid w:val="00FD20C7"/>
    <w:rsid w:val="00FD58C9"/>
    <w:rsid w:val="00FD5C91"/>
    <w:rsid w:val="00FF6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8E181E"/>
  <w14:defaultImageDpi w14:val="32767"/>
  <w15:chartTrackingRefBased/>
  <w15:docId w15:val="{3A17C3A3-DD7C-3543-81AE-DEC742850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D07D6"/>
    <w:rPr>
      <w:rFonts w:ascii="Times New Roman" w:eastAsia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ED07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19</Words>
  <Characters>4104</Characters>
  <Application>Microsoft Office Word</Application>
  <DocSecurity>0</DocSecurity>
  <Lines>34</Lines>
  <Paragraphs>9</Paragraphs>
  <ScaleCrop>false</ScaleCrop>
  <Company/>
  <LinksUpToDate>false</LinksUpToDate>
  <CharactersWithSpaces>4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</dc:creator>
  <cp:keywords/>
  <dc:description/>
  <cp:lastModifiedBy>LL</cp:lastModifiedBy>
  <cp:revision>1</cp:revision>
  <dcterms:created xsi:type="dcterms:W3CDTF">2020-11-28T09:27:00Z</dcterms:created>
  <dcterms:modified xsi:type="dcterms:W3CDTF">2020-11-28T09:27:00Z</dcterms:modified>
</cp:coreProperties>
</file>